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66521" w14:textId="46F7A2CC" w:rsidR="00A661D2" w:rsidRPr="00C14D9D" w:rsidRDefault="00A661D2" w:rsidP="00A661D2">
      <w:pPr>
        <w:pStyle w:val="Heading2"/>
      </w:pPr>
    </w:p>
    <w:p w14:paraId="2322660D" w14:textId="77777777" w:rsidR="00A661D2" w:rsidRPr="00C14D9D" w:rsidRDefault="00A661D2" w:rsidP="00A661D2">
      <w:pPr>
        <w:spacing w:before="100" w:beforeAutospacing="1" w:after="100" w:afterAutospacing="1"/>
        <w:rPr>
          <w:b/>
          <w:bCs/>
        </w:rPr>
      </w:pPr>
      <w:r w:rsidRPr="00C14D9D">
        <w:rPr>
          <w:b/>
          <w:bCs/>
        </w:rPr>
        <w:t>SECTION A: Engagement</w:t>
      </w:r>
      <w:r w:rsidRPr="00C14D9D">
        <w:rPr>
          <w:b/>
          <w:bCs/>
          <w:strike/>
        </w:rPr>
        <w:t xml:space="preserve"> </w:t>
      </w:r>
    </w:p>
    <w:p w14:paraId="79B1CA00" w14:textId="77777777" w:rsidR="00A661D2" w:rsidRPr="00C14D9D" w:rsidRDefault="00A661D2" w:rsidP="00A661D2">
      <w:pPr>
        <w:spacing w:before="100" w:beforeAutospacing="1" w:after="100" w:afterAutospacing="1"/>
        <w:ind w:left="360"/>
        <w:rPr>
          <w:b/>
          <w:bCs/>
        </w:rPr>
      </w:pPr>
      <w:r w:rsidRPr="00C14D9D">
        <w:rPr>
          <w:b/>
          <w:bCs/>
        </w:rPr>
        <w:t xml:space="preserve">1. Is the app fun/entertaining to use? </w:t>
      </w:r>
    </w:p>
    <w:p w14:paraId="349F5491" w14:textId="77777777" w:rsidR="00A661D2" w:rsidRPr="00C14D9D" w:rsidRDefault="00A661D2" w:rsidP="00A661D2">
      <w:pPr>
        <w:numPr>
          <w:ilvl w:val="0"/>
          <w:numId w:val="8"/>
        </w:numPr>
        <w:spacing w:before="100" w:beforeAutospacing="1" w:after="100" w:afterAutospacing="1" w:line="276" w:lineRule="auto"/>
      </w:pPr>
      <w:r w:rsidRPr="00C14D9D">
        <w:t xml:space="preserve">Dull, not fun or entertaining at all </w:t>
      </w:r>
    </w:p>
    <w:p w14:paraId="5F7C0E2C" w14:textId="77777777" w:rsidR="00A661D2" w:rsidRPr="00C14D9D" w:rsidRDefault="00A661D2" w:rsidP="00A661D2">
      <w:pPr>
        <w:numPr>
          <w:ilvl w:val="0"/>
          <w:numId w:val="8"/>
        </w:numPr>
        <w:spacing w:before="100" w:beforeAutospacing="1" w:after="100" w:afterAutospacing="1" w:line="276" w:lineRule="auto"/>
      </w:pPr>
      <w:r w:rsidRPr="00C14D9D">
        <w:t xml:space="preserve">Mostly boring </w:t>
      </w:r>
    </w:p>
    <w:p w14:paraId="3538A379" w14:textId="77777777" w:rsidR="00A661D2" w:rsidRPr="00C14D9D" w:rsidRDefault="00A661D2" w:rsidP="00A661D2">
      <w:pPr>
        <w:numPr>
          <w:ilvl w:val="0"/>
          <w:numId w:val="8"/>
        </w:numPr>
        <w:spacing w:before="100" w:beforeAutospacing="1" w:after="100" w:afterAutospacing="1" w:line="276" w:lineRule="auto"/>
      </w:pPr>
      <w:r w:rsidRPr="00C14D9D">
        <w:t xml:space="preserve">OK, fun enough to entertain user for a brief time (&lt; 5 minutes) </w:t>
      </w:r>
    </w:p>
    <w:p w14:paraId="58E42B9A" w14:textId="77777777" w:rsidR="00A661D2" w:rsidRPr="00C14D9D" w:rsidRDefault="00A661D2" w:rsidP="00A661D2">
      <w:pPr>
        <w:numPr>
          <w:ilvl w:val="0"/>
          <w:numId w:val="8"/>
        </w:numPr>
        <w:spacing w:before="100" w:beforeAutospacing="1" w:after="100" w:afterAutospacing="1" w:line="276" w:lineRule="auto"/>
      </w:pPr>
      <w:r w:rsidRPr="00C14D9D">
        <w:t xml:space="preserve">Moderately fun and entertaining, would entertain user for some time (5-10 minutes total) </w:t>
      </w:r>
    </w:p>
    <w:p w14:paraId="44699A32" w14:textId="77777777" w:rsidR="00A661D2" w:rsidRPr="00C14D9D" w:rsidRDefault="00A661D2" w:rsidP="00A661D2">
      <w:pPr>
        <w:numPr>
          <w:ilvl w:val="0"/>
          <w:numId w:val="8"/>
        </w:numPr>
        <w:spacing w:after="240" w:line="276" w:lineRule="auto"/>
      </w:pPr>
      <w:r w:rsidRPr="00C14D9D">
        <w:t xml:space="preserve">Highly entertaining and fun, would stimulate repeat use </w:t>
      </w:r>
    </w:p>
    <w:p w14:paraId="224D558B" w14:textId="77777777" w:rsidR="00A661D2" w:rsidRPr="00C14D9D" w:rsidRDefault="00A661D2" w:rsidP="00A661D2">
      <w:pPr>
        <w:spacing w:after="240"/>
        <w:ind w:left="360"/>
        <w:rPr>
          <w:b/>
          <w:bCs/>
        </w:rPr>
      </w:pPr>
      <w:r w:rsidRPr="00C14D9D">
        <w:rPr>
          <w:b/>
          <w:bCs/>
        </w:rPr>
        <w:t xml:space="preserve">2. Is the app interesting to use? </w:t>
      </w:r>
    </w:p>
    <w:p w14:paraId="0BD7861F" w14:textId="77777777" w:rsidR="00A661D2" w:rsidRPr="00C14D9D" w:rsidRDefault="00A661D2" w:rsidP="00A661D2">
      <w:pPr>
        <w:numPr>
          <w:ilvl w:val="1"/>
          <w:numId w:val="9"/>
        </w:numPr>
        <w:spacing w:before="100" w:beforeAutospacing="1" w:after="100" w:afterAutospacing="1" w:line="276" w:lineRule="auto"/>
      </w:pPr>
      <w:r w:rsidRPr="00C14D9D">
        <w:t xml:space="preserve">Not interesting at all </w:t>
      </w:r>
    </w:p>
    <w:p w14:paraId="664117D2" w14:textId="77777777" w:rsidR="00A661D2" w:rsidRPr="00C14D9D" w:rsidRDefault="00A661D2" w:rsidP="00A661D2">
      <w:pPr>
        <w:numPr>
          <w:ilvl w:val="1"/>
          <w:numId w:val="9"/>
        </w:numPr>
        <w:spacing w:before="100" w:beforeAutospacing="1" w:after="100" w:afterAutospacing="1" w:line="276" w:lineRule="auto"/>
      </w:pPr>
      <w:r w:rsidRPr="00C14D9D">
        <w:t xml:space="preserve">Mostly uninteresting </w:t>
      </w:r>
    </w:p>
    <w:p w14:paraId="6A3BB4D8" w14:textId="77777777" w:rsidR="00A661D2" w:rsidRPr="00C14D9D" w:rsidRDefault="00A661D2" w:rsidP="00A661D2">
      <w:pPr>
        <w:numPr>
          <w:ilvl w:val="1"/>
          <w:numId w:val="9"/>
        </w:numPr>
        <w:spacing w:before="100" w:beforeAutospacing="1" w:after="100" w:afterAutospacing="1" w:line="276" w:lineRule="auto"/>
      </w:pPr>
      <w:r w:rsidRPr="00C14D9D">
        <w:t xml:space="preserve">OK, neither interesting nor uninteresting; would engage the user for a brief time (&lt; 5 minutes) </w:t>
      </w:r>
    </w:p>
    <w:p w14:paraId="0F95AF58" w14:textId="77777777" w:rsidR="00A661D2" w:rsidRPr="00C14D9D" w:rsidRDefault="00A661D2" w:rsidP="00A661D2">
      <w:pPr>
        <w:numPr>
          <w:ilvl w:val="1"/>
          <w:numId w:val="9"/>
        </w:numPr>
        <w:spacing w:before="100" w:beforeAutospacing="1" w:after="100" w:afterAutospacing="1" w:line="276" w:lineRule="auto"/>
      </w:pPr>
      <w:r w:rsidRPr="00C14D9D">
        <w:t xml:space="preserve">Moderately interesting; would engage the user for some time (5-10 minutes total) </w:t>
      </w:r>
    </w:p>
    <w:p w14:paraId="7C747385" w14:textId="77777777" w:rsidR="00A661D2" w:rsidRPr="00C14D9D" w:rsidRDefault="00A661D2" w:rsidP="00A661D2">
      <w:pPr>
        <w:numPr>
          <w:ilvl w:val="1"/>
          <w:numId w:val="9"/>
        </w:numPr>
        <w:spacing w:before="100" w:beforeAutospacing="1" w:after="240" w:line="276" w:lineRule="auto"/>
      </w:pPr>
      <w:r w:rsidRPr="00C14D9D">
        <w:t xml:space="preserve">Very interesting, would engage the user in repeat use </w:t>
      </w:r>
    </w:p>
    <w:p w14:paraId="1A80AA22" w14:textId="77777777" w:rsidR="00A661D2" w:rsidRPr="00C14D9D" w:rsidRDefault="00A661D2" w:rsidP="00A661D2">
      <w:pPr>
        <w:spacing w:before="100" w:beforeAutospacing="1" w:after="240"/>
        <w:ind w:left="426"/>
        <w:rPr>
          <w:rFonts w:eastAsia="Arial"/>
          <w:b/>
          <w:bCs/>
        </w:rPr>
      </w:pPr>
      <w:r w:rsidRPr="00C14D9D">
        <w:rPr>
          <w:b/>
          <w:bCs/>
        </w:rPr>
        <w:t xml:space="preserve">3. </w:t>
      </w:r>
      <w:r w:rsidRPr="00C14D9D">
        <w:rPr>
          <w:rFonts w:eastAsia="Arial"/>
          <w:b/>
          <w:bCs/>
        </w:rPr>
        <w:t>What do you think of the app content?</w:t>
      </w:r>
    </w:p>
    <w:p w14:paraId="550B94B8" w14:textId="77777777" w:rsidR="00A661D2" w:rsidRPr="00C14D9D" w:rsidRDefault="00A661D2" w:rsidP="00A661D2">
      <w:pPr>
        <w:numPr>
          <w:ilvl w:val="1"/>
          <w:numId w:val="10"/>
        </w:numPr>
        <w:spacing w:after="100" w:afterAutospacing="1" w:line="276" w:lineRule="auto"/>
      </w:pPr>
      <w:r w:rsidRPr="00C14D9D">
        <w:t xml:space="preserve">Completely inappropriate, unclear or confusing </w:t>
      </w:r>
    </w:p>
    <w:p w14:paraId="385543CA" w14:textId="77777777" w:rsidR="00A661D2" w:rsidRPr="00C14D9D" w:rsidRDefault="00A661D2" w:rsidP="00A661D2">
      <w:pPr>
        <w:numPr>
          <w:ilvl w:val="1"/>
          <w:numId w:val="10"/>
        </w:numPr>
        <w:spacing w:after="100" w:afterAutospacing="1" w:line="276" w:lineRule="auto"/>
      </w:pPr>
      <w:r w:rsidRPr="00C14D9D">
        <w:t xml:space="preserve">Mostly inappropriate, unclear or confusing </w:t>
      </w:r>
    </w:p>
    <w:p w14:paraId="3A167A45" w14:textId="77777777" w:rsidR="00A661D2" w:rsidRPr="00C14D9D" w:rsidRDefault="00A661D2" w:rsidP="00A661D2">
      <w:pPr>
        <w:numPr>
          <w:ilvl w:val="1"/>
          <w:numId w:val="10"/>
        </w:numPr>
        <w:spacing w:after="100" w:afterAutospacing="1" w:line="276" w:lineRule="auto"/>
      </w:pPr>
      <w:r w:rsidRPr="00C14D9D">
        <w:t>Acceptable but not specifically designed for the target audience. May be inappropriate, unclear or confusing at times</w:t>
      </w:r>
    </w:p>
    <w:p w14:paraId="0B5D7366" w14:textId="77777777" w:rsidR="00A661D2" w:rsidRPr="00C14D9D" w:rsidRDefault="00A661D2" w:rsidP="00A661D2">
      <w:pPr>
        <w:numPr>
          <w:ilvl w:val="1"/>
          <w:numId w:val="10"/>
        </w:numPr>
        <w:spacing w:after="100" w:afterAutospacing="1" w:line="276" w:lineRule="auto"/>
      </w:pPr>
      <w:r w:rsidRPr="00C14D9D">
        <w:t xml:space="preserve">Designed for the target audience, with minor issues </w:t>
      </w:r>
    </w:p>
    <w:p w14:paraId="1B20CABA" w14:textId="77777777" w:rsidR="00A661D2" w:rsidRPr="00C14D9D" w:rsidRDefault="00A661D2" w:rsidP="00A661D2">
      <w:pPr>
        <w:numPr>
          <w:ilvl w:val="1"/>
          <w:numId w:val="10"/>
        </w:numPr>
        <w:spacing w:after="100" w:afterAutospacing="1" w:line="276" w:lineRule="auto"/>
      </w:pPr>
      <w:r w:rsidRPr="00C14D9D">
        <w:t xml:space="preserve">Designed specifically for the target audience, no issues were found </w:t>
      </w:r>
    </w:p>
    <w:p w14:paraId="540DFDA9" w14:textId="77777777" w:rsidR="00A661D2" w:rsidRPr="00C14D9D" w:rsidRDefault="00A661D2" w:rsidP="00A661D2">
      <w:pPr>
        <w:spacing w:after="100" w:afterAutospacing="1"/>
        <w:ind w:left="426"/>
        <w:rPr>
          <w:b/>
          <w:bCs/>
        </w:rPr>
      </w:pPr>
      <w:r w:rsidRPr="00C14D9D">
        <w:rPr>
          <w:b/>
          <w:bCs/>
        </w:rPr>
        <w:t>4. Do you want to provide more details about app engagement?</w:t>
      </w:r>
    </w:p>
    <w:p w14:paraId="37C93029" w14:textId="77777777" w:rsidR="00A661D2" w:rsidRPr="00C14D9D" w:rsidRDefault="00A661D2" w:rsidP="00A661D2">
      <w:pPr>
        <w:pStyle w:val="ListParagraph"/>
        <w:spacing w:after="100" w:afterAutospacing="1"/>
      </w:pPr>
      <w:r w:rsidRPr="00C14D9D">
        <w:t>_________________________</w:t>
      </w:r>
    </w:p>
    <w:p w14:paraId="3C4960B9" w14:textId="77777777" w:rsidR="00A661D2" w:rsidRPr="00C14D9D" w:rsidRDefault="00A661D2" w:rsidP="00A661D2">
      <w:r w:rsidRPr="00C14D9D">
        <w:br w:type="page"/>
      </w:r>
    </w:p>
    <w:p w14:paraId="66106C27" w14:textId="77777777" w:rsidR="00A661D2" w:rsidRPr="00C14D9D" w:rsidRDefault="00A661D2" w:rsidP="00A661D2">
      <w:pPr>
        <w:spacing w:before="100" w:beforeAutospacing="1" w:after="100" w:afterAutospacing="1"/>
        <w:rPr>
          <w:b/>
          <w:bCs/>
        </w:rPr>
      </w:pPr>
      <w:r w:rsidRPr="00C14D9D">
        <w:rPr>
          <w:b/>
          <w:bCs/>
        </w:rPr>
        <w:lastRenderedPageBreak/>
        <w:t>SECTION B: Functionality</w:t>
      </w:r>
      <w:r w:rsidRPr="00C14D9D">
        <w:rPr>
          <w:b/>
          <w:bCs/>
          <w:strike/>
        </w:rPr>
        <w:t xml:space="preserve"> </w:t>
      </w:r>
    </w:p>
    <w:p w14:paraId="1F11F0EE" w14:textId="77777777" w:rsidR="00A661D2" w:rsidRPr="00C14D9D" w:rsidRDefault="00A661D2" w:rsidP="00A661D2">
      <w:pPr>
        <w:pStyle w:val="ListParagraph"/>
        <w:spacing w:before="100" w:beforeAutospacing="1"/>
        <w:ind w:left="425"/>
        <w:rPr>
          <w:b/>
          <w:bCs/>
        </w:rPr>
      </w:pPr>
      <w:r w:rsidRPr="00C14D9D">
        <w:rPr>
          <w:b/>
          <w:bCs/>
        </w:rPr>
        <w:t>5. For the home screen, how accurately is the information displayed (e.g., weather, information, location and time)?</w:t>
      </w:r>
    </w:p>
    <w:p w14:paraId="0E54AF5C" w14:textId="77777777" w:rsidR="00A661D2" w:rsidRPr="00C14D9D" w:rsidRDefault="00A661D2" w:rsidP="00A661D2">
      <w:pPr>
        <w:numPr>
          <w:ilvl w:val="1"/>
          <w:numId w:val="7"/>
        </w:numPr>
        <w:spacing w:before="100" w:beforeAutospacing="1" w:line="276" w:lineRule="auto"/>
      </w:pPr>
      <w:r w:rsidRPr="00C14D9D">
        <w:t>The display is insufficient/inaccurate (e.g., crashes/broken features, etc.)</w:t>
      </w:r>
    </w:p>
    <w:p w14:paraId="61D8082E" w14:textId="77777777" w:rsidR="00A661D2" w:rsidRPr="00C14D9D" w:rsidRDefault="00A661D2" w:rsidP="00A661D2">
      <w:pPr>
        <w:numPr>
          <w:ilvl w:val="1"/>
          <w:numId w:val="7"/>
        </w:numPr>
        <w:spacing w:before="100" w:beforeAutospacing="1" w:line="276" w:lineRule="auto"/>
      </w:pPr>
      <w:r w:rsidRPr="00C14D9D">
        <w:t xml:space="preserve">The display works, but lagging or contains major technical problems </w:t>
      </w:r>
    </w:p>
    <w:p w14:paraId="37BEA98C" w14:textId="77777777" w:rsidR="00A661D2" w:rsidRPr="00C14D9D" w:rsidRDefault="00A661D2" w:rsidP="00A661D2">
      <w:pPr>
        <w:numPr>
          <w:ilvl w:val="1"/>
          <w:numId w:val="7"/>
        </w:numPr>
        <w:spacing w:before="100" w:beforeAutospacing="1" w:line="276" w:lineRule="auto"/>
      </w:pPr>
      <w:r w:rsidRPr="00C14D9D">
        <w:t xml:space="preserve">The function works overall. Some technical problems need fixing/slow at times </w:t>
      </w:r>
    </w:p>
    <w:p w14:paraId="287B3BB9" w14:textId="77777777" w:rsidR="00A661D2" w:rsidRPr="00C14D9D" w:rsidRDefault="00A661D2" w:rsidP="00A661D2">
      <w:pPr>
        <w:numPr>
          <w:ilvl w:val="1"/>
          <w:numId w:val="7"/>
        </w:numPr>
        <w:spacing w:before="100" w:beforeAutospacing="1" w:line="276" w:lineRule="auto"/>
      </w:pPr>
      <w:r w:rsidRPr="00C14D9D">
        <w:t xml:space="preserve">Mostly functional with minor/negligible problems </w:t>
      </w:r>
    </w:p>
    <w:p w14:paraId="1AAEF636" w14:textId="77777777" w:rsidR="00A661D2" w:rsidRPr="00C14D9D" w:rsidRDefault="00A661D2" w:rsidP="00A661D2">
      <w:pPr>
        <w:numPr>
          <w:ilvl w:val="1"/>
          <w:numId w:val="7"/>
        </w:numPr>
        <w:spacing w:before="100" w:beforeAutospacing="1" w:after="240" w:line="276" w:lineRule="auto"/>
      </w:pPr>
      <w:r w:rsidRPr="00C14D9D">
        <w:t xml:space="preserve">Perfect display. No technical bugs found </w:t>
      </w:r>
    </w:p>
    <w:p w14:paraId="45282C77" w14:textId="77777777" w:rsidR="00A661D2" w:rsidRPr="00C14D9D" w:rsidRDefault="00A661D2" w:rsidP="00A661D2">
      <w:pPr>
        <w:spacing w:before="100" w:beforeAutospacing="1" w:after="240"/>
        <w:ind w:left="425"/>
        <w:rPr>
          <w:b/>
          <w:bCs/>
        </w:rPr>
      </w:pPr>
      <w:r w:rsidRPr="00C14D9D">
        <w:rPr>
          <w:b/>
          <w:bCs/>
        </w:rPr>
        <w:t>6. For the home screen, are the buttons and menu fast and responsive?</w:t>
      </w:r>
    </w:p>
    <w:p w14:paraId="313EA992" w14:textId="77777777" w:rsidR="00A661D2" w:rsidRPr="00C14D9D" w:rsidRDefault="00A661D2" w:rsidP="00A661D2">
      <w:pPr>
        <w:pStyle w:val="ListParagraph"/>
        <w:numPr>
          <w:ilvl w:val="1"/>
          <w:numId w:val="11"/>
        </w:numPr>
        <w:spacing w:before="100" w:beforeAutospacing="1"/>
      </w:pPr>
      <w:r w:rsidRPr="00C14D9D">
        <w:t xml:space="preserve">The buttons/menu is broken and there is no/insufficient/inaccurate response (e.g., crashes/broken features, etc.) </w:t>
      </w:r>
    </w:p>
    <w:p w14:paraId="4BFC25CC" w14:textId="77777777" w:rsidR="00A661D2" w:rsidRPr="00C14D9D" w:rsidRDefault="00A661D2" w:rsidP="00A661D2">
      <w:pPr>
        <w:numPr>
          <w:ilvl w:val="1"/>
          <w:numId w:val="11"/>
        </w:numPr>
        <w:spacing w:before="100" w:beforeAutospacing="1" w:line="276" w:lineRule="auto"/>
      </w:pPr>
      <w:r w:rsidRPr="00C14D9D">
        <w:t xml:space="preserve">The buttons/menu works, but lagging or contains major technical problems </w:t>
      </w:r>
    </w:p>
    <w:p w14:paraId="2342E232" w14:textId="77777777" w:rsidR="00A661D2" w:rsidRPr="00C14D9D" w:rsidRDefault="00A661D2" w:rsidP="00A661D2">
      <w:pPr>
        <w:numPr>
          <w:ilvl w:val="1"/>
          <w:numId w:val="11"/>
        </w:numPr>
        <w:spacing w:before="100" w:beforeAutospacing="1" w:line="276" w:lineRule="auto"/>
      </w:pPr>
      <w:r w:rsidRPr="00C14D9D">
        <w:t xml:space="preserve">The buttons/menu works overall. Some technical problems need fixing/slow at times </w:t>
      </w:r>
    </w:p>
    <w:p w14:paraId="57EC5EE5" w14:textId="77777777" w:rsidR="00A661D2" w:rsidRPr="00C14D9D" w:rsidRDefault="00A661D2" w:rsidP="00A661D2">
      <w:pPr>
        <w:numPr>
          <w:ilvl w:val="1"/>
          <w:numId w:val="11"/>
        </w:numPr>
        <w:spacing w:before="100" w:beforeAutospacing="1" w:line="276" w:lineRule="auto"/>
      </w:pPr>
      <w:r w:rsidRPr="00C14D9D">
        <w:t xml:space="preserve">Mostly functional with minor/negligible problems </w:t>
      </w:r>
    </w:p>
    <w:p w14:paraId="22016304" w14:textId="77777777" w:rsidR="00A661D2" w:rsidRPr="00C14D9D" w:rsidRDefault="00A661D2" w:rsidP="00A661D2">
      <w:pPr>
        <w:numPr>
          <w:ilvl w:val="1"/>
          <w:numId w:val="11"/>
        </w:numPr>
        <w:spacing w:before="100" w:beforeAutospacing="1" w:after="240" w:line="276" w:lineRule="auto"/>
      </w:pPr>
      <w:r w:rsidRPr="00C14D9D">
        <w:t xml:space="preserve">Perfect response. No technical bugs found </w:t>
      </w:r>
    </w:p>
    <w:p w14:paraId="2A40528B" w14:textId="77777777" w:rsidR="00A661D2" w:rsidRPr="00C14D9D" w:rsidRDefault="00A661D2" w:rsidP="00A661D2">
      <w:pPr>
        <w:spacing w:before="100" w:beforeAutospacing="1" w:after="240"/>
        <w:ind w:left="425"/>
        <w:rPr>
          <w:b/>
          <w:bCs/>
        </w:rPr>
      </w:pPr>
      <w:r w:rsidRPr="00C14D9D">
        <w:rPr>
          <w:b/>
          <w:bCs/>
        </w:rPr>
        <w:t>7. Is the app easy to use? Are the menus and instructions clear? Are the labels and icons helpful?</w:t>
      </w:r>
    </w:p>
    <w:p w14:paraId="00AB59EB" w14:textId="77777777" w:rsidR="00A661D2" w:rsidRPr="00C14D9D" w:rsidRDefault="00A661D2" w:rsidP="00A661D2">
      <w:pPr>
        <w:numPr>
          <w:ilvl w:val="1"/>
          <w:numId w:val="12"/>
        </w:numPr>
        <w:spacing w:before="100" w:beforeAutospacing="1" w:line="276" w:lineRule="auto"/>
      </w:pPr>
      <w:r w:rsidRPr="00C14D9D">
        <w:t xml:space="preserve">No/limited instructions; menu labels/icons are confusing; complicated </w:t>
      </w:r>
    </w:p>
    <w:p w14:paraId="48A5416C" w14:textId="77777777" w:rsidR="00A661D2" w:rsidRPr="00C14D9D" w:rsidRDefault="00A661D2" w:rsidP="00A661D2">
      <w:pPr>
        <w:numPr>
          <w:ilvl w:val="1"/>
          <w:numId w:val="12"/>
        </w:numPr>
        <w:spacing w:before="100" w:beforeAutospacing="1" w:line="276" w:lineRule="auto"/>
      </w:pPr>
      <w:r w:rsidRPr="00C14D9D">
        <w:t>Takes a lot of time or effort</w:t>
      </w:r>
    </w:p>
    <w:p w14:paraId="06CB96CB" w14:textId="77777777" w:rsidR="00A661D2" w:rsidRPr="00C14D9D" w:rsidRDefault="00A661D2" w:rsidP="00A661D2">
      <w:pPr>
        <w:numPr>
          <w:ilvl w:val="1"/>
          <w:numId w:val="12"/>
        </w:numPr>
        <w:spacing w:before="100" w:beforeAutospacing="1" w:line="276" w:lineRule="auto"/>
      </w:pPr>
      <w:r w:rsidRPr="00C14D9D">
        <w:t>Takes some time or effort</w:t>
      </w:r>
    </w:p>
    <w:p w14:paraId="4B649E6C" w14:textId="77777777" w:rsidR="00A661D2" w:rsidRPr="00C14D9D" w:rsidRDefault="00A661D2" w:rsidP="00A661D2">
      <w:pPr>
        <w:numPr>
          <w:ilvl w:val="1"/>
          <w:numId w:val="12"/>
        </w:numPr>
        <w:spacing w:before="100" w:beforeAutospacing="1" w:line="276" w:lineRule="auto"/>
      </w:pPr>
      <w:r w:rsidRPr="00C14D9D">
        <w:t xml:space="preserve">Easy to learn (or has clear instructions) </w:t>
      </w:r>
    </w:p>
    <w:p w14:paraId="6E1E634F" w14:textId="77777777" w:rsidR="00A661D2" w:rsidRPr="00C14D9D" w:rsidRDefault="00A661D2" w:rsidP="00A661D2">
      <w:pPr>
        <w:numPr>
          <w:ilvl w:val="1"/>
          <w:numId w:val="12"/>
        </w:numPr>
        <w:spacing w:before="100" w:beforeAutospacing="1" w:after="240" w:line="276" w:lineRule="auto"/>
      </w:pPr>
      <w:r w:rsidRPr="00C14D9D">
        <w:t>Able to use the app immediately; intuitive; simple (no instructions needed)</w:t>
      </w:r>
    </w:p>
    <w:p w14:paraId="1ED4B1E1" w14:textId="77777777" w:rsidR="00A661D2" w:rsidRPr="00C14D9D" w:rsidRDefault="00A661D2" w:rsidP="00A661D2">
      <w:pPr>
        <w:pStyle w:val="ListParagraph"/>
        <w:ind w:left="425"/>
        <w:rPr>
          <w:b/>
          <w:bCs/>
        </w:rPr>
      </w:pPr>
      <w:r w:rsidRPr="00C14D9D">
        <w:rPr>
          <w:b/>
          <w:bCs/>
        </w:rPr>
        <w:t xml:space="preserve">8. Is login/ register a user account uninterrupted? </w:t>
      </w:r>
    </w:p>
    <w:p w14:paraId="60B8D908" w14:textId="77777777" w:rsidR="00A661D2" w:rsidRPr="00C14D9D" w:rsidRDefault="00A661D2" w:rsidP="00A661D2">
      <w:pPr>
        <w:numPr>
          <w:ilvl w:val="1"/>
          <w:numId w:val="13"/>
        </w:numPr>
        <w:spacing w:before="100" w:beforeAutospacing="1" w:line="276" w:lineRule="auto"/>
      </w:pPr>
      <w:r w:rsidRPr="00C14D9D">
        <w:t xml:space="preserve">The navigation is difficult </w:t>
      </w:r>
    </w:p>
    <w:p w14:paraId="2E6AEF02" w14:textId="77777777" w:rsidR="00A661D2" w:rsidRPr="00C14D9D" w:rsidRDefault="00A661D2" w:rsidP="00A661D2">
      <w:pPr>
        <w:numPr>
          <w:ilvl w:val="1"/>
          <w:numId w:val="13"/>
        </w:numPr>
        <w:spacing w:before="100" w:beforeAutospacing="1" w:line="276" w:lineRule="auto"/>
      </w:pPr>
      <w:r w:rsidRPr="00C14D9D">
        <w:t xml:space="preserve">Usable after a lot of time/effort </w:t>
      </w:r>
    </w:p>
    <w:p w14:paraId="575FF72B" w14:textId="77777777" w:rsidR="00A661D2" w:rsidRPr="00C14D9D" w:rsidRDefault="00A661D2" w:rsidP="00A661D2">
      <w:pPr>
        <w:numPr>
          <w:ilvl w:val="1"/>
          <w:numId w:val="13"/>
        </w:numPr>
        <w:spacing w:before="100" w:beforeAutospacing="1" w:line="276" w:lineRule="auto"/>
      </w:pPr>
      <w:r w:rsidRPr="00C14D9D">
        <w:t xml:space="preserve">Usable after some time/effort </w:t>
      </w:r>
    </w:p>
    <w:p w14:paraId="179A057D" w14:textId="77777777" w:rsidR="00A661D2" w:rsidRPr="00C14D9D" w:rsidRDefault="00A661D2" w:rsidP="00A661D2">
      <w:pPr>
        <w:numPr>
          <w:ilvl w:val="1"/>
          <w:numId w:val="13"/>
        </w:numPr>
        <w:spacing w:before="100" w:beforeAutospacing="1" w:line="276" w:lineRule="auto"/>
      </w:pPr>
      <w:r w:rsidRPr="00C14D9D">
        <w:t xml:space="preserve">Easy to use </w:t>
      </w:r>
    </w:p>
    <w:p w14:paraId="0AD15039" w14:textId="77777777" w:rsidR="00A661D2" w:rsidRPr="00C14D9D" w:rsidRDefault="00A661D2" w:rsidP="00A661D2">
      <w:pPr>
        <w:numPr>
          <w:ilvl w:val="1"/>
          <w:numId w:val="13"/>
        </w:numPr>
        <w:spacing w:before="100" w:beforeAutospacing="1" w:after="240" w:line="276" w:lineRule="auto"/>
      </w:pPr>
      <w:r w:rsidRPr="00C14D9D">
        <w:t>Perfectly logical, easy, clear flow throughout</w:t>
      </w:r>
    </w:p>
    <w:p w14:paraId="1AFF5CF2" w14:textId="77777777" w:rsidR="00A661D2" w:rsidRPr="00C14D9D" w:rsidRDefault="00A661D2" w:rsidP="00A661D2">
      <w:pPr>
        <w:spacing w:before="100" w:beforeAutospacing="1" w:after="240"/>
        <w:ind w:left="425"/>
        <w:rPr>
          <w:b/>
          <w:bCs/>
        </w:rPr>
      </w:pPr>
      <w:r w:rsidRPr="00C14D9D">
        <w:rPr>
          <w:b/>
          <w:bCs/>
        </w:rPr>
        <w:t xml:space="preserve">9. Are interactions (taps/scrolls) consistent and intuitive across all screens? </w:t>
      </w:r>
    </w:p>
    <w:p w14:paraId="519D7945" w14:textId="77777777" w:rsidR="00A661D2" w:rsidRPr="00C14D9D" w:rsidRDefault="00A661D2" w:rsidP="00A661D2">
      <w:pPr>
        <w:numPr>
          <w:ilvl w:val="1"/>
          <w:numId w:val="14"/>
        </w:numPr>
        <w:spacing w:before="100" w:beforeAutospacing="1" w:line="276" w:lineRule="auto"/>
      </w:pPr>
      <w:r w:rsidRPr="00C14D9D">
        <w:t xml:space="preserve">Completely inconsistent/confusing </w:t>
      </w:r>
    </w:p>
    <w:p w14:paraId="21421F3D" w14:textId="77777777" w:rsidR="00A661D2" w:rsidRPr="00C14D9D" w:rsidRDefault="00A661D2" w:rsidP="00A661D2">
      <w:pPr>
        <w:numPr>
          <w:ilvl w:val="1"/>
          <w:numId w:val="14"/>
        </w:numPr>
        <w:spacing w:before="100" w:beforeAutospacing="1" w:line="276" w:lineRule="auto"/>
      </w:pPr>
      <w:r w:rsidRPr="00C14D9D">
        <w:t xml:space="preserve">Often inconsistent/confusing </w:t>
      </w:r>
    </w:p>
    <w:p w14:paraId="00B53278" w14:textId="77777777" w:rsidR="00A661D2" w:rsidRPr="00C14D9D" w:rsidRDefault="00A661D2" w:rsidP="00A661D2">
      <w:pPr>
        <w:numPr>
          <w:ilvl w:val="1"/>
          <w:numId w:val="14"/>
        </w:numPr>
        <w:spacing w:before="100" w:beforeAutospacing="1" w:line="276" w:lineRule="auto"/>
      </w:pPr>
      <w:r w:rsidRPr="00C14D9D">
        <w:t xml:space="preserve">OK with some inconsistencies/confusing elements </w:t>
      </w:r>
    </w:p>
    <w:p w14:paraId="425DC7C3" w14:textId="77777777" w:rsidR="00A661D2" w:rsidRPr="00C14D9D" w:rsidRDefault="00A661D2" w:rsidP="00A661D2">
      <w:pPr>
        <w:numPr>
          <w:ilvl w:val="1"/>
          <w:numId w:val="14"/>
        </w:numPr>
        <w:spacing w:before="100" w:beforeAutospacing="1" w:line="276" w:lineRule="auto"/>
      </w:pPr>
      <w:r w:rsidRPr="00C14D9D">
        <w:t xml:space="preserve">Mostly consistent/intuitive with negligible problems </w:t>
      </w:r>
    </w:p>
    <w:p w14:paraId="22C55717" w14:textId="77777777" w:rsidR="00A661D2" w:rsidRPr="00C14D9D" w:rsidRDefault="00A661D2" w:rsidP="00A661D2">
      <w:pPr>
        <w:numPr>
          <w:ilvl w:val="1"/>
          <w:numId w:val="14"/>
        </w:numPr>
        <w:spacing w:before="100" w:beforeAutospacing="1" w:line="276" w:lineRule="auto"/>
      </w:pPr>
      <w:r w:rsidRPr="00C14D9D">
        <w:lastRenderedPageBreak/>
        <w:t xml:space="preserve">Perfectly consistent and intuitive </w:t>
      </w:r>
    </w:p>
    <w:p w14:paraId="07AAC4BB" w14:textId="77777777" w:rsidR="00A661D2" w:rsidRPr="00C14D9D" w:rsidRDefault="00A661D2" w:rsidP="00A661D2">
      <w:pPr>
        <w:jc w:val="both"/>
        <w:rPr>
          <w:b/>
          <w:bCs/>
        </w:rPr>
      </w:pPr>
    </w:p>
    <w:p w14:paraId="3D49F654" w14:textId="77777777" w:rsidR="00A661D2" w:rsidRPr="00C14D9D" w:rsidRDefault="00A661D2" w:rsidP="00A661D2">
      <w:pPr>
        <w:pStyle w:val="ListParagraph"/>
        <w:spacing w:after="100" w:afterAutospacing="1" w:line="360" w:lineRule="auto"/>
        <w:ind w:left="425"/>
        <w:rPr>
          <w:b/>
          <w:bCs/>
        </w:rPr>
      </w:pPr>
      <w:r w:rsidRPr="00C14D9D">
        <w:rPr>
          <w:b/>
          <w:bCs/>
        </w:rPr>
        <w:t>10. Do you want to provide more details about app functionality?</w:t>
      </w:r>
    </w:p>
    <w:p w14:paraId="597BB76D" w14:textId="77777777" w:rsidR="00A661D2" w:rsidRPr="00C14D9D" w:rsidRDefault="00A661D2" w:rsidP="00A661D2">
      <w:pPr>
        <w:pStyle w:val="ListParagraph"/>
        <w:spacing w:after="100" w:afterAutospacing="1" w:line="360" w:lineRule="auto"/>
        <w:ind w:left="425"/>
        <w:rPr>
          <w:b/>
          <w:bCs/>
        </w:rPr>
      </w:pPr>
      <w:r w:rsidRPr="00C14D9D">
        <w:t>_________________________</w:t>
      </w:r>
    </w:p>
    <w:p w14:paraId="7A38B24D" w14:textId="77777777" w:rsidR="00A661D2" w:rsidRPr="00C14D9D" w:rsidRDefault="00A661D2" w:rsidP="00A661D2">
      <w:pPr>
        <w:jc w:val="both"/>
        <w:rPr>
          <w:b/>
          <w:bCs/>
        </w:rPr>
      </w:pPr>
      <w:r w:rsidRPr="00C14D9D">
        <w:rPr>
          <w:b/>
          <w:bCs/>
        </w:rPr>
        <w:t xml:space="preserve">SECTION C: Aesthetics </w:t>
      </w:r>
    </w:p>
    <w:p w14:paraId="6C1D2EC7" w14:textId="77777777" w:rsidR="00A661D2" w:rsidRPr="00C14D9D" w:rsidRDefault="00A661D2" w:rsidP="00A661D2">
      <w:pPr>
        <w:jc w:val="both"/>
        <w:rPr>
          <w:b/>
          <w:bCs/>
        </w:rPr>
      </w:pPr>
    </w:p>
    <w:p w14:paraId="36987D68" w14:textId="77777777" w:rsidR="00A661D2" w:rsidRPr="00C14D9D" w:rsidRDefault="00A661D2" w:rsidP="00A661D2">
      <w:pPr>
        <w:pStyle w:val="ListParagraph"/>
        <w:ind w:left="360"/>
        <w:jc w:val="both"/>
        <w:rPr>
          <w:b/>
          <w:bCs/>
        </w:rPr>
      </w:pPr>
      <w:r w:rsidRPr="00C14D9D">
        <w:rPr>
          <w:b/>
          <w:bCs/>
        </w:rPr>
        <w:t xml:space="preserve">11. Is the arrangement and size of buttons/icons on the screen appropriate? </w:t>
      </w:r>
    </w:p>
    <w:p w14:paraId="130FD507" w14:textId="77777777" w:rsidR="00A661D2" w:rsidRPr="00C14D9D" w:rsidRDefault="00A661D2" w:rsidP="00A661D2">
      <w:pPr>
        <w:numPr>
          <w:ilvl w:val="0"/>
          <w:numId w:val="15"/>
        </w:numPr>
        <w:spacing w:before="100" w:beforeAutospacing="1" w:after="100" w:afterAutospacing="1"/>
      </w:pPr>
      <w:r w:rsidRPr="00C14D9D">
        <w:t xml:space="preserve">Very bad design, cluttered, some options impossible to select, locate, see or read </w:t>
      </w:r>
    </w:p>
    <w:p w14:paraId="616C23A4" w14:textId="77777777" w:rsidR="00A661D2" w:rsidRPr="00C14D9D" w:rsidRDefault="00A661D2" w:rsidP="00A661D2">
      <w:pPr>
        <w:numPr>
          <w:ilvl w:val="0"/>
          <w:numId w:val="15"/>
        </w:numPr>
        <w:spacing w:before="100" w:beforeAutospacing="1" w:after="100" w:afterAutospacing="1"/>
      </w:pPr>
      <w:r w:rsidRPr="00C14D9D">
        <w:t xml:space="preserve">Bad design, random, unclear, some options difficult to select, locate, see or read </w:t>
      </w:r>
    </w:p>
    <w:p w14:paraId="0CA029F7" w14:textId="77777777" w:rsidR="00A661D2" w:rsidRPr="00C14D9D" w:rsidRDefault="00A661D2" w:rsidP="00A661D2">
      <w:pPr>
        <w:numPr>
          <w:ilvl w:val="0"/>
          <w:numId w:val="15"/>
        </w:numPr>
        <w:spacing w:before="100" w:beforeAutospacing="1" w:after="100" w:afterAutospacing="1"/>
      </w:pPr>
      <w:r w:rsidRPr="00C14D9D">
        <w:t xml:space="preserve">Satisfactory, few problems with selecting, locating, seeing or reading items </w:t>
      </w:r>
    </w:p>
    <w:p w14:paraId="7776A4F8" w14:textId="77777777" w:rsidR="00A661D2" w:rsidRPr="00C14D9D" w:rsidRDefault="00A661D2" w:rsidP="00A661D2">
      <w:pPr>
        <w:numPr>
          <w:ilvl w:val="0"/>
          <w:numId w:val="15"/>
        </w:numPr>
        <w:spacing w:before="100" w:beforeAutospacing="1" w:after="100" w:afterAutospacing="1"/>
      </w:pPr>
      <w:r w:rsidRPr="00C14D9D">
        <w:t xml:space="preserve">Mostly clear, able to select, locate, see or read items </w:t>
      </w:r>
    </w:p>
    <w:p w14:paraId="1DA3BFCC" w14:textId="77777777" w:rsidR="00A661D2" w:rsidRPr="00C14D9D" w:rsidRDefault="00A661D2" w:rsidP="00A661D2">
      <w:pPr>
        <w:numPr>
          <w:ilvl w:val="0"/>
          <w:numId w:val="15"/>
        </w:numPr>
        <w:spacing w:before="100" w:beforeAutospacing="1" w:after="100" w:afterAutospacing="1"/>
      </w:pPr>
      <w:r w:rsidRPr="00C14D9D">
        <w:t>Professional, simple, clear, orderly, logically organized</w:t>
      </w:r>
    </w:p>
    <w:p w14:paraId="2E01B8C5" w14:textId="77777777" w:rsidR="00A661D2" w:rsidRPr="00C14D9D" w:rsidRDefault="00A661D2" w:rsidP="00A661D2">
      <w:pPr>
        <w:spacing w:before="100" w:beforeAutospacing="1" w:after="100" w:afterAutospacing="1"/>
        <w:ind w:left="360"/>
        <w:rPr>
          <w:b/>
          <w:bCs/>
        </w:rPr>
      </w:pPr>
      <w:r w:rsidRPr="00C14D9D">
        <w:rPr>
          <w:b/>
          <w:bCs/>
        </w:rPr>
        <w:t xml:space="preserve">12. How high is the quality of graphics used for the content? </w:t>
      </w:r>
    </w:p>
    <w:p w14:paraId="131A383C" w14:textId="77777777" w:rsidR="00A661D2" w:rsidRPr="00C14D9D" w:rsidRDefault="00A661D2" w:rsidP="00A661D2">
      <w:pPr>
        <w:numPr>
          <w:ilvl w:val="0"/>
          <w:numId w:val="16"/>
        </w:numPr>
        <w:spacing w:before="100" w:beforeAutospacing="1" w:after="100" w:afterAutospacing="1"/>
      </w:pPr>
      <w:r w:rsidRPr="00C14D9D">
        <w:t xml:space="preserve">Graphics appear amateur, very poor visual design – completely stylistically inconsistent </w:t>
      </w:r>
    </w:p>
    <w:p w14:paraId="6FEC0107" w14:textId="77777777" w:rsidR="00A661D2" w:rsidRPr="00C14D9D" w:rsidRDefault="00A661D2" w:rsidP="00A661D2">
      <w:pPr>
        <w:numPr>
          <w:ilvl w:val="0"/>
          <w:numId w:val="16"/>
        </w:numPr>
        <w:spacing w:before="100" w:beforeAutospacing="1" w:after="100" w:afterAutospacing="1"/>
      </w:pPr>
      <w:r w:rsidRPr="00C14D9D">
        <w:t xml:space="preserve">Low-quality graphics or low-quality visual design – stylistically inconsistent </w:t>
      </w:r>
    </w:p>
    <w:p w14:paraId="4BF06254" w14:textId="77777777" w:rsidR="00A661D2" w:rsidRPr="00C14D9D" w:rsidRDefault="00A661D2" w:rsidP="00A661D2">
      <w:pPr>
        <w:numPr>
          <w:ilvl w:val="0"/>
          <w:numId w:val="16"/>
        </w:numPr>
        <w:spacing w:before="100" w:beforeAutospacing="1" w:after="100" w:afterAutospacing="1"/>
      </w:pPr>
      <w:r w:rsidRPr="00C14D9D">
        <w:t xml:space="preserve">Moderate quality graphics and visual design – generally consistent in style </w:t>
      </w:r>
    </w:p>
    <w:p w14:paraId="5FF902DC" w14:textId="77777777" w:rsidR="00A661D2" w:rsidRPr="00C14D9D" w:rsidRDefault="00A661D2" w:rsidP="00A661D2">
      <w:pPr>
        <w:numPr>
          <w:ilvl w:val="0"/>
          <w:numId w:val="16"/>
        </w:numPr>
        <w:spacing w:before="100" w:beforeAutospacing="1" w:after="100" w:afterAutospacing="1"/>
      </w:pPr>
      <w:r w:rsidRPr="00C14D9D">
        <w:t xml:space="preserve">High-quality graphics and visual design – mostly stylistically consistent </w:t>
      </w:r>
    </w:p>
    <w:p w14:paraId="6EEFA3A9" w14:textId="77777777" w:rsidR="00A661D2" w:rsidRPr="00C14D9D" w:rsidRDefault="00A661D2" w:rsidP="00A661D2">
      <w:pPr>
        <w:numPr>
          <w:ilvl w:val="0"/>
          <w:numId w:val="16"/>
        </w:numPr>
        <w:spacing w:before="100" w:beforeAutospacing="1" w:after="100" w:afterAutospacing="1"/>
      </w:pPr>
      <w:r w:rsidRPr="00C14D9D">
        <w:t xml:space="preserve">Very high-quality graphics and visual design – stylistically consistent throughout </w:t>
      </w:r>
    </w:p>
    <w:p w14:paraId="7A668041" w14:textId="77777777" w:rsidR="00A661D2" w:rsidRPr="00C14D9D" w:rsidRDefault="00A661D2" w:rsidP="00A661D2">
      <w:pPr>
        <w:spacing w:before="100" w:beforeAutospacing="1" w:after="100" w:afterAutospacing="1"/>
        <w:ind w:left="360"/>
        <w:rPr>
          <w:b/>
          <w:bCs/>
        </w:rPr>
      </w:pPr>
      <w:r w:rsidRPr="00C14D9D">
        <w:rPr>
          <w:b/>
          <w:bCs/>
        </w:rPr>
        <w:t xml:space="preserve">13. How does the app look on the screen? </w:t>
      </w:r>
    </w:p>
    <w:p w14:paraId="4953332D" w14:textId="77777777" w:rsidR="00A661D2" w:rsidRPr="00C14D9D" w:rsidRDefault="00A661D2" w:rsidP="00A661D2">
      <w:pPr>
        <w:pStyle w:val="ListParagraph"/>
        <w:numPr>
          <w:ilvl w:val="0"/>
          <w:numId w:val="17"/>
        </w:numPr>
        <w:spacing w:before="240"/>
        <w:rPr>
          <w:rFonts w:eastAsia="Arial"/>
        </w:rPr>
      </w:pPr>
      <w:r w:rsidRPr="00C14D9D">
        <w:rPr>
          <w:rFonts w:eastAsia="Arial"/>
        </w:rPr>
        <w:t>Ugly, unpleasant to look at, poorly designed, clashing, mismatched colors</w:t>
      </w:r>
    </w:p>
    <w:p w14:paraId="17DF1F0A" w14:textId="77777777" w:rsidR="00A661D2" w:rsidRPr="00C14D9D" w:rsidRDefault="00A661D2" w:rsidP="00A661D2">
      <w:pPr>
        <w:pStyle w:val="ListParagraph"/>
        <w:numPr>
          <w:ilvl w:val="0"/>
          <w:numId w:val="17"/>
        </w:numPr>
        <w:spacing w:before="240"/>
        <w:rPr>
          <w:rFonts w:eastAsia="Arial"/>
        </w:rPr>
      </w:pPr>
      <w:r w:rsidRPr="00C14D9D">
        <w:rPr>
          <w:rFonts w:eastAsia="Arial"/>
        </w:rPr>
        <w:t>Bad – poorly designed, bad use of color, visually boring</w:t>
      </w:r>
    </w:p>
    <w:p w14:paraId="65B6865E" w14:textId="77777777" w:rsidR="00A661D2" w:rsidRPr="00C14D9D" w:rsidRDefault="00A661D2" w:rsidP="00A661D2">
      <w:pPr>
        <w:pStyle w:val="ListParagraph"/>
        <w:numPr>
          <w:ilvl w:val="0"/>
          <w:numId w:val="17"/>
        </w:numPr>
        <w:spacing w:before="240"/>
        <w:rPr>
          <w:rFonts w:eastAsia="Arial"/>
        </w:rPr>
      </w:pPr>
      <w:r w:rsidRPr="00C14D9D">
        <w:rPr>
          <w:rFonts w:eastAsia="Arial"/>
        </w:rPr>
        <w:t>OK – average, neither pleasant, nor unpleasant</w:t>
      </w:r>
    </w:p>
    <w:p w14:paraId="264DA5C8" w14:textId="77777777" w:rsidR="00A661D2" w:rsidRPr="00C14D9D" w:rsidRDefault="00A661D2" w:rsidP="00A661D2">
      <w:pPr>
        <w:pStyle w:val="ListParagraph"/>
        <w:numPr>
          <w:ilvl w:val="0"/>
          <w:numId w:val="17"/>
        </w:numPr>
        <w:spacing w:before="240"/>
        <w:rPr>
          <w:rFonts w:eastAsia="Arial"/>
        </w:rPr>
      </w:pPr>
      <w:r w:rsidRPr="00C14D9D">
        <w:rPr>
          <w:rFonts w:eastAsia="Arial"/>
        </w:rPr>
        <w:t>Pleasant – seamless graphics – consistent and professionally designed</w:t>
      </w:r>
    </w:p>
    <w:p w14:paraId="0BDDB723" w14:textId="77777777" w:rsidR="00A661D2" w:rsidRPr="00C14D9D" w:rsidRDefault="00A661D2" w:rsidP="00A661D2">
      <w:pPr>
        <w:pStyle w:val="ListParagraph"/>
        <w:numPr>
          <w:ilvl w:val="0"/>
          <w:numId w:val="17"/>
        </w:numPr>
        <w:spacing w:before="240"/>
        <w:rPr>
          <w:rFonts w:eastAsia="Arial"/>
        </w:rPr>
      </w:pPr>
      <w:r w:rsidRPr="00C14D9D">
        <w:rPr>
          <w:rFonts w:eastAsia="Arial"/>
        </w:rPr>
        <w:t>Beautiful – very attractive, memorable, stand out; use of color enhances app features/menus</w:t>
      </w:r>
    </w:p>
    <w:p w14:paraId="53C76625" w14:textId="77777777" w:rsidR="00A661D2" w:rsidRPr="00C14D9D" w:rsidRDefault="00A661D2" w:rsidP="00A661D2">
      <w:pPr>
        <w:pStyle w:val="ListParagraph"/>
        <w:spacing w:before="240"/>
        <w:rPr>
          <w:rFonts w:eastAsia="Arial"/>
        </w:rPr>
      </w:pPr>
    </w:p>
    <w:p w14:paraId="23A68EA2" w14:textId="77777777" w:rsidR="00A661D2" w:rsidRPr="00C14D9D" w:rsidRDefault="00A661D2" w:rsidP="00A661D2">
      <w:pPr>
        <w:pStyle w:val="ListParagraph"/>
        <w:spacing w:after="100" w:afterAutospacing="1" w:line="360" w:lineRule="auto"/>
        <w:ind w:left="360"/>
        <w:rPr>
          <w:b/>
          <w:bCs/>
        </w:rPr>
      </w:pPr>
      <w:r w:rsidRPr="00C14D9D">
        <w:rPr>
          <w:b/>
          <w:bCs/>
        </w:rPr>
        <w:t>14. Do you want to provide more details about app aesthetics?</w:t>
      </w:r>
    </w:p>
    <w:p w14:paraId="47BA93A0" w14:textId="77777777" w:rsidR="00A661D2" w:rsidRPr="00C14D9D" w:rsidRDefault="00A661D2" w:rsidP="00A661D2">
      <w:pPr>
        <w:pStyle w:val="ListParagraph"/>
        <w:spacing w:after="100" w:afterAutospacing="1" w:line="360" w:lineRule="auto"/>
        <w:ind w:left="360"/>
        <w:rPr>
          <w:b/>
          <w:bCs/>
        </w:rPr>
      </w:pPr>
      <w:r w:rsidRPr="00C14D9D">
        <w:t>_________________________</w:t>
      </w:r>
    </w:p>
    <w:p w14:paraId="5BBE327F" w14:textId="77777777" w:rsidR="00A661D2" w:rsidRPr="00C14D9D" w:rsidRDefault="00A661D2" w:rsidP="00A661D2">
      <w:pPr>
        <w:spacing w:before="100" w:beforeAutospacing="1" w:after="100" w:afterAutospacing="1"/>
        <w:rPr>
          <w:b/>
          <w:bCs/>
        </w:rPr>
      </w:pPr>
      <w:r w:rsidRPr="00C14D9D">
        <w:rPr>
          <w:b/>
          <w:bCs/>
        </w:rPr>
        <w:t>SECTION D: Information</w:t>
      </w:r>
    </w:p>
    <w:p w14:paraId="2AA41605" w14:textId="77777777" w:rsidR="00A661D2" w:rsidRPr="00C14D9D" w:rsidRDefault="00A661D2" w:rsidP="00A661D2">
      <w:pPr>
        <w:spacing w:before="100" w:beforeAutospacing="1" w:after="100" w:afterAutospacing="1"/>
        <w:ind w:left="360"/>
        <w:rPr>
          <w:b/>
          <w:bCs/>
        </w:rPr>
      </w:pPr>
      <w:r w:rsidRPr="00C14D9D">
        <w:rPr>
          <w:b/>
          <w:bCs/>
        </w:rPr>
        <w:t xml:space="preserve">15. Is the weather data relevant to the app? </w:t>
      </w:r>
    </w:p>
    <w:p w14:paraId="73ED7629" w14:textId="77777777" w:rsidR="00A661D2" w:rsidRPr="00C14D9D" w:rsidRDefault="00A661D2" w:rsidP="00A661D2">
      <w:pPr>
        <w:pStyle w:val="ListParagraph"/>
        <w:numPr>
          <w:ilvl w:val="0"/>
          <w:numId w:val="18"/>
        </w:numPr>
        <w:spacing w:before="100" w:beforeAutospacing="1" w:after="100" w:afterAutospacing="1"/>
      </w:pPr>
      <w:r w:rsidRPr="00C14D9D">
        <w:t>Irrelevant</w:t>
      </w:r>
      <w:r w:rsidRPr="00C14D9D">
        <w:rPr>
          <w:b/>
          <w:bCs/>
        </w:rPr>
        <w:t xml:space="preserve">, </w:t>
      </w:r>
      <w:r w:rsidRPr="00C14D9D">
        <w:t xml:space="preserve">inappropriate, incoherent or incorrect </w:t>
      </w:r>
    </w:p>
    <w:p w14:paraId="77DAF382" w14:textId="77777777" w:rsidR="00A661D2" w:rsidRPr="00C14D9D" w:rsidRDefault="00A661D2" w:rsidP="00A661D2">
      <w:pPr>
        <w:pStyle w:val="ListParagraph"/>
        <w:numPr>
          <w:ilvl w:val="0"/>
          <w:numId w:val="18"/>
        </w:numPr>
        <w:spacing w:before="100" w:beforeAutospacing="1" w:after="100" w:afterAutospacing="1"/>
      </w:pPr>
      <w:r w:rsidRPr="00C14D9D">
        <w:t>Poor. Barely relevant, appropriate, coherent,</w:t>
      </w:r>
      <w:r w:rsidRPr="00C14D9D">
        <w:rPr>
          <w:b/>
          <w:bCs/>
        </w:rPr>
        <w:t xml:space="preserve"> </w:t>
      </w:r>
      <w:r w:rsidRPr="00C14D9D">
        <w:t xml:space="preserve">or may be incorrect </w:t>
      </w:r>
    </w:p>
    <w:p w14:paraId="25BCC2BB" w14:textId="77777777" w:rsidR="00A661D2" w:rsidRPr="00C14D9D" w:rsidRDefault="00A661D2" w:rsidP="00A661D2">
      <w:pPr>
        <w:pStyle w:val="ListParagraph"/>
        <w:numPr>
          <w:ilvl w:val="0"/>
          <w:numId w:val="18"/>
        </w:numPr>
        <w:spacing w:before="100" w:beforeAutospacing="1" w:after="100" w:afterAutospacing="1"/>
      </w:pPr>
      <w:r w:rsidRPr="00C14D9D">
        <w:t>Moderately relevant, appropriate, coherent</w:t>
      </w:r>
      <w:r w:rsidRPr="00C14D9D">
        <w:rPr>
          <w:b/>
          <w:bCs/>
        </w:rPr>
        <w:t xml:space="preserve">, </w:t>
      </w:r>
      <w:r w:rsidRPr="00C14D9D">
        <w:t xml:space="preserve">or appears correct </w:t>
      </w:r>
    </w:p>
    <w:p w14:paraId="55874730" w14:textId="77777777" w:rsidR="00A661D2" w:rsidRPr="00C14D9D" w:rsidRDefault="00A661D2" w:rsidP="00A661D2">
      <w:pPr>
        <w:pStyle w:val="ListParagraph"/>
        <w:numPr>
          <w:ilvl w:val="0"/>
          <w:numId w:val="18"/>
        </w:numPr>
        <w:spacing w:before="100" w:beforeAutospacing="1" w:after="100" w:afterAutospacing="1"/>
      </w:pPr>
      <w:r w:rsidRPr="00C14D9D">
        <w:t>Relevant</w:t>
      </w:r>
      <w:r w:rsidRPr="00C14D9D">
        <w:rPr>
          <w:b/>
          <w:bCs/>
        </w:rPr>
        <w:t xml:space="preserve">, </w:t>
      </w:r>
      <w:r w:rsidRPr="00C14D9D">
        <w:t xml:space="preserve">appropriate, coherent, correct </w:t>
      </w:r>
    </w:p>
    <w:p w14:paraId="41C2F2AD" w14:textId="77777777" w:rsidR="00A661D2" w:rsidRPr="00C14D9D" w:rsidRDefault="00A661D2" w:rsidP="00A661D2">
      <w:pPr>
        <w:pStyle w:val="ListParagraph"/>
        <w:numPr>
          <w:ilvl w:val="0"/>
          <w:numId w:val="18"/>
        </w:numPr>
        <w:spacing w:before="100" w:beforeAutospacing="1" w:after="100" w:afterAutospacing="1"/>
      </w:pPr>
      <w:r w:rsidRPr="00C14D9D">
        <w:t xml:space="preserve">Highly relevant, appropriate, coherent, or correct  </w:t>
      </w:r>
    </w:p>
    <w:p w14:paraId="6EE4A273" w14:textId="77777777" w:rsidR="00A661D2" w:rsidRPr="00C14D9D" w:rsidRDefault="00A661D2" w:rsidP="00A661D2">
      <w:pPr>
        <w:spacing w:before="100" w:beforeAutospacing="1" w:after="100" w:afterAutospacing="1"/>
        <w:ind w:left="360"/>
        <w:rPr>
          <w:b/>
          <w:bCs/>
        </w:rPr>
      </w:pPr>
      <w:r w:rsidRPr="00C14D9D">
        <w:rPr>
          <w:b/>
          <w:bCs/>
        </w:rPr>
        <w:lastRenderedPageBreak/>
        <w:t xml:space="preserve">16. Is the clinical diary relevant to the app? </w:t>
      </w:r>
    </w:p>
    <w:p w14:paraId="5438FA2E" w14:textId="77777777" w:rsidR="00A661D2" w:rsidRPr="00C14D9D" w:rsidRDefault="00A661D2" w:rsidP="00A661D2">
      <w:pPr>
        <w:pStyle w:val="ListParagraph"/>
        <w:numPr>
          <w:ilvl w:val="0"/>
          <w:numId w:val="24"/>
        </w:numPr>
        <w:spacing w:before="100" w:beforeAutospacing="1" w:after="100" w:afterAutospacing="1"/>
      </w:pPr>
      <w:r w:rsidRPr="00C14D9D">
        <w:t>Irrelevant</w:t>
      </w:r>
      <w:r w:rsidRPr="00C14D9D">
        <w:rPr>
          <w:b/>
          <w:bCs/>
        </w:rPr>
        <w:t xml:space="preserve">, </w:t>
      </w:r>
      <w:r w:rsidRPr="00C14D9D">
        <w:t xml:space="preserve">inappropriate, incoherent or incorrect </w:t>
      </w:r>
    </w:p>
    <w:p w14:paraId="28E29FD6" w14:textId="77777777" w:rsidR="00A661D2" w:rsidRPr="00C14D9D" w:rsidRDefault="00A661D2" w:rsidP="00A661D2">
      <w:pPr>
        <w:pStyle w:val="ListParagraph"/>
        <w:numPr>
          <w:ilvl w:val="0"/>
          <w:numId w:val="24"/>
        </w:numPr>
        <w:spacing w:before="100" w:beforeAutospacing="1" w:after="100" w:afterAutospacing="1"/>
      </w:pPr>
      <w:r w:rsidRPr="00C14D9D">
        <w:t>Poor. Barely relevant, appropriate, coherent,</w:t>
      </w:r>
      <w:r w:rsidRPr="00C14D9D">
        <w:rPr>
          <w:b/>
          <w:bCs/>
        </w:rPr>
        <w:t xml:space="preserve"> </w:t>
      </w:r>
      <w:r w:rsidRPr="00C14D9D">
        <w:t xml:space="preserve">or may be incorrect </w:t>
      </w:r>
    </w:p>
    <w:p w14:paraId="191AA884" w14:textId="77777777" w:rsidR="00A661D2" w:rsidRPr="00C14D9D" w:rsidRDefault="00A661D2" w:rsidP="00A661D2">
      <w:pPr>
        <w:pStyle w:val="ListParagraph"/>
        <w:numPr>
          <w:ilvl w:val="0"/>
          <w:numId w:val="24"/>
        </w:numPr>
        <w:spacing w:before="100" w:beforeAutospacing="1" w:after="100" w:afterAutospacing="1"/>
      </w:pPr>
      <w:r w:rsidRPr="00C14D9D">
        <w:t>Moderately relevant, appropriate, coherent</w:t>
      </w:r>
      <w:r w:rsidRPr="00C14D9D">
        <w:rPr>
          <w:b/>
          <w:bCs/>
        </w:rPr>
        <w:t xml:space="preserve">, </w:t>
      </w:r>
      <w:r w:rsidRPr="00C14D9D">
        <w:t xml:space="preserve">or appears correct </w:t>
      </w:r>
    </w:p>
    <w:p w14:paraId="2EBF8647" w14:textId="77777777" w:rsidR="00A661D2" w:rsidRPr="00C14D9D" w:rsidRDefault="00A661D2" w:rsidP="00A661D2">
      <w:pPr>
        <w:pStyle w:val="ListParagraph"/>
        <w:numPr>
          <w:ilvl w:val="0"/>
          <w:numId w:val="24"/>
        </w:numPr>
        <w:spacing w:before="100" w:beforeAutospacing="1" w:after="100" w:afterAutospacing="1"/>
      </w:pPr>
      <w:r w:rsidRPr="00C14D9D">
        <w:t>Relevant</w:t>
      </w:r>
      <w:r w:rsidRPr="00C14D9D">
        <w:rPr>
          <w:b/>
          <w:bCs/>
        </w:rPr>
        <w:t xml:space="preserve">, </w:t>
      </w:r>
      <w:r w:rsidRPr="00C14D9D">
        <w:t xml:space="preserve">appropriate, coherent, correct </w:t>
      </w:r>
    </w:p>
    <w:p w14:paraId="048F1FB9" w14:textId="77777777" w:rsidR="00A661D2" w:rsidRPr="00C14D9D" w:rsidRDefault="00A661D2" w:rsidP="00A661D2">
      <w:pPr>
        <w:pStyle w:val="ListParagraph"/>
        <w:numPr>
          <w:ilvl w:val="0"/>
          <w:numId w:val="24"/>
        </w:numPr>
        <w:spacing w:before="100" w:beforeAutospacing="1" w:after="100" w:afterAutospacing="1"/>
      </w:pPr>
      <w:r w:rsidRPr="00C14D9D">
        <w:t xml:space="preserve">Highly relevant, appropriate, coherent, or correct  </w:t>
      </w:r>
    </w:p>
    <w:p w14:paraId="01C0AC17" w14:textId="77777777" w:rsidR="00A661D2" w:rsidRPr="00C14D9D" w:rsidRDefault="00A661D2" w:rsidP="00A661D2">
      <w:pPr>
        <w:spacing w:before="100" w:beforeAutospacing="1" w:after="100" w:afterAutospacing="1"/>
        <w:ind w:left="360"/>
      </w:pPr>
      <w:r w:rsidRPr="00C14D9D">
        <w:rPr>
          <w:b/>
          <w:bCs/>
        </w:rPr>
        <w:t xml:space="preserve">17. Does the help page provide clear, logical, and correct information? </w:t>
      </w:r>
    </w:p>
    <w:p w14:paraId="5796A474" w14:textId="77777777" w:rsidR="00A661D2" w:rsidRPr="00C14D9D" w:rsidRDefault="00A661D2" w:rsidP="00A661D2">
      <w:pPr>
        <w:pStyle w:val="ListParagraph"/>
        <w:numPr>
          <w:ilvl w:val="0"/>
          <w:numId w:val="19"/>
        </w:numPr>
        <w:spacing w:before="100" w:beforeAutospacing="1" w:after="100" w:afterAutospacing="1"/>
      </w:pPr>
      <w:r w:rsidRPr="00C14D9D">
        <w:t xml:space="preserve">Completely unclear, confusing, wrong </w:t>
      </w:r>
    </w:p>
    <w:p w14:paraId="492FD587" w14:textId="77777777" w:rsidR="00A661D2" w:rsidRPr="00C14D9D" w:rsidRDefault="00A661D2" w:rsidP="00A661D2">
      <w:pPr>
        <w:pStyle w:val="ListParagraph"/>
        <w:numPr>
          <w:ilvl w:val="0"/>
          <w:numId w:val="19"/>
        </w:numPr>
        <w:spacing w:before="100" w:beforeAutospacing="1" w:after="100" w:afterAutospacing="1"/>
      </w:pPr>
      <w:r w:rsidRPr="00C14D9D">
        <w:t xml:space="preserve">Mostly unclear, confusing, or wrong </w:t>
      </w:r>
    </w:p>
    <w:p w14:paraId="4B1F6F4A" w14:textId="77777777" w:rsidR="00A661D2" w:rsidRPr="00C14D9D" w:rsidRDefault="00A661D2" w:rsidP="00A661D2">
      <w:pPr>
        <w:pStyle w:val="ListParagraph"/>
        <w:numPr>
          <w:ilvl w:val="0"/>
          <w:numId w:val="19"/>
        </w:numPr>
        <w:spacing w:before="100" w:beforeAutospacing="1" w:after="100" w:afterAutospacing="1"/>
      </w:pPr>
      <w:r w:rsidRPr="00C14D9D">
        <w:t xml:space="preserve">OK but often unclear, confusing, or wrong </w:t>
      </w:r>
    </w:p>
    <w:p w14:paraId="0FFD3C28" w14:textId="77777777" w:rsidR="00A661D2" w:rsidRPr="00C14D9D" w:rsidRDefault="00A661D2" w:rsidP="00A661D2">
      <w:pPr>
        <w:pStyle w:val="ListParagraph"/>
        <w:numPr>
          <w:ilvl w:val="0"/>
          <w:numId w:val="19"/>
        </w:numPr>
        <w:spacing w:before="100" w:beforeAutospacing="1" w:after="100" w:afterAutospacing="1"/>
      </w:pPr>
      <w:r w:rsidRPr="00C14D9D">
        <w:t xml:space="preserve">Mostly clear, logical, or correct with negligible issues </w:t>
      </w:r>
    </w:p>
    <w:p w14:paraId="00F98EF2" w14:textId="77777777" w:rsidR="00A661D2" w:rsidRPr="00C14D9D" w:rsidRDefault="00A661D2" w:rsidP="00A661D2">
      <w:pPr>
        <w:pStyle w:val="ListParagraph"/>
        <w:numPr>
          <w:ilvl w:val="0"/>
          <w:numId w:val="19"/>
        </w:numPr>
        <w:spacing w:before="100" w:beforeAutospacing="1" w:after="100" w:afterAutospacing="1"/>
      </w:pPr>
      <w:r w:rsidRPr="00C14D9D">
        <w:t>Perfectly clear, logical, or correct</w:t>
      </w:r>
    </w:p>
    <w:p w14:paraId="00ED872D" w14:textId="77777777" w:rsidR="00A661D2" w:rsidRPr="00C14D9D" w:rsidRDefault="00A661D2" w:rsidP="00A661D2">
      <w:pPr>
        <w:ind w:left="360"/>
        <w:rPr>
          <w:b/>
          <w:bCs/>
        </w:rPr>
      </w:pPr>
      <w:r w:rsidRPr="00C14D9D">
        <w:rPr>
          <w:b/>
          <w:bCs/>
        </w:rPr>
        <w:t xml:space="preserve">18. Does the error messaging provide clear, logical, and correct information? </w:t>
      </w:r>
    </w:p>
    <w:p w14:paraId="336771BC" w14:textId="77777777" w:rsidR="00A661D2" w:rsidRPr="00C14D9D" w:rsidRDefault="00A661D2" w:rsidP="00A661D2">
      <w:pPr>
        <w:pStyle w:val="ListParagraph"/>
        <w:numPr>
          <w:ilvl w:val="0"/>
          <w:numId w:val="20"/>
        </w:numPr>
        <w:spacing w:before="100" w:beforeAutospacing="1" w:after="100" w:afterAutospacing="1"/>
      </w:pPr>
      <w:r w:rsidRPr="00C14D9D">
        <w:t xml:space="preserve">Completely unclear, confusing, wrong </w:t>
      </w:r>
    </w:p>
    <w:p w14:paraId="22831AF7" w14:textId="77777777" w:rsidR="00A661D2" w:rsidRPr="00C14D9D" w:rsidRDefault="00A661D2" w:rsidP="00A661D2">
      <w:pPr>
        <w:pStyle w:val="ListParagraph"/>
        <w:numPr>
          <w:ilvl w:val="0"/>
          <w:numId w:val="20"/>
        </w:numPr>
        <w:spacing w:before="100" w:beforeAutospacing="1" w:after="100" w:afterAutospacing="1"/>
      </w:pPr>
      <w:r w:rsidRPr="00C14D9D">
        <w:t xml:space="preserve">Mostly unclear, confusing, or wrong </w:t>
      </w:r>
    </w:p>
    <w:p w14:paraId="1AAE42DF" w14:textId="77777777" w:rsidR="00A661D2" w:rsidRPr="00C14D9D" w:rsidRDefault="00A661D2" w:rsidP="00A661D2">
      <w:pPr>
        <w:pStyle w:val="ListParagraph"/>
        <w:numPr>
          <w:ilvl w:val="0"/>
          <w:numId w:val="20"/>
        </w:numPr>
        <w:spacing w:before="100" w:beforeAutospacing="1" w:after="100" w:afterAutospacing="1"/>
      </w:pPr>
      <w:r w:rsidRPr="00C14D9D">
        <w:t xml:space="preserve">OK but often unclear, confusing, or wrong </w:t>
      </w:r>
    </w:p>
    <w:p w14:paraId="2A482BA2" w14:textId="77777777" w:rsidR="00A661D2" w:rsidRPr="00C14D9D" w:rsidRDefault="00A661D2" w:rsidP="00A661D2">
      <w:pPr>
        <w:pStyle w:val="ListParagraph"/>
        <w:numPr>
          <w:ilvl w:val="0"/>
          <w:numId w:val="20"/>
        </w:numPr>
        <w:spacing w:before="100" w:beforeAutospacing="1" w:after="100" w:afterAutospacing="1"/>
      </w:pPr>
      <w:r w:rsidRPr="00C14D9D">
        <w:t xml:space="preserve">Mostly clear, logical, or correct with negligible issues </w:t>
      </w:r>
    </w:p>
    <w:p w14:paraId="2DBEB40A" w14:textId="77777777" w:rsidR="00A661D2" w:rsidRPr="00C14D9D" w:rsidRDefault="00A661D2" w:rsidP="00A661D2">
      <w:pPr>
        <w:pStyle w:val="ListParagraph"/>
        <w:numPr>
          <w:ilvl w:val="0"/>
          <w:numId w:val="20"/>
        </w:numPr>
        <w:spacing w:before="100" w:beforeAutospacing="1" w:after="100" w:afterAutospacing="1"/>
      </w:pPr>
      <w:r w:rsidRPr="00C14D9D">
        <w:t>Perfectly clear, logical, or correct</w:t>
      </w:r>
    </w:p>
    <w:p w14:paraId="080DBF16" w14:textId="77777777" w:rsidR="00A661D2" w:rsidRPr="00C14D9D" w:rsidRDefault="00A661D2" w:rsidP="00A661D2">
      <w:pPr>
        <w:pStyle w:val="ListParagraph"/>
        <w:spacing w:before="100" w:beforeAutospacing="1" w:after="100" w:afterAutospacing="1"/>
        <w:ind w:left="360"/>
      </w:pPr>
    </w:p>
    <w:p w14:paraId="126869DA" w14:textId="77777777" w:rsidR="00A661D2" w:rsidRPr="00C14D9D" w:rsidRDefault="00A661D2" w:rsidP="00A661D2">
      <w:pPr>
        <w:pStyle w:val="ListParagraph"/>
        <w:spacing w:before="100" w:beforeAutospacing="1" w:after="100" w:afterAutospacing="1" w:line="480" w:lineRule="auto"/>
        <w:ind w:left="360"/>
      </w:pPr>
      <w:r w:rsidRPr="00C14D9D">
        <w:rPr>
          <w:b/>
          <w:bCs/>
        </w:rPr>
        <w:t>19. Do you want to provide more details about app information?</w:t>
      </w:r>
    </w:p>
    <w:p w14:paraId="4AB18A87" w14:textId="77777777" w:rsidR="00A661D2" w:rsidRPr="00C14D9D" w:rsidRDefault="00A661D2" w:rsidP="00A661D2">
      <w:pPr>
        <w:pStyle w:val="ListParagraph"/>
        <w:spacing w:after="100" w:afterAutospacing="1" w:line="480" w:lineRule="auto"/>
        <w:rPr>
          <w:b/>
          <w:bCs/>
        </w:rPr>
      </w:pPr>
      <w:r w:rsidRPr="00C14D9D">
        <w:t>_________________________</w:t>
      </w:r>
    </w:p>
    <w:p w14:paraId="181C3353" w14:textId="77777777" w:rsidR="00A661D2" w:rsidRPr="00C14D9D" w:rsidRDefault="00A661D2" w:rsidP="00A661D2">
      <w:pPr>
        <w:rPr>
          <w:b/>
          <w:bCs/>
        </w:rPr>
      </w:pPr>
      <w:r w:rsidRPr="00C14D9D">
        <w:rPr>
          <w:b/>
          <w:bCs/>
        </w:rPr>
        <w:br w:type="page"/>
      </w:r>
    </w:p>
    <w:p w14:paraId="0CE9C3E2" w14:textId="77777777" w:rsidR="00A661D2" w:rsidRPr="00C14D9D" w:rsidRDefault="00A661D2" w:rsidP="00A661D2">
      <w:pPr>
        <w:rPr>
          <w:b/>
          <w:bCs/>
        </w:rPr>
      </w:pPr>
      <w:r w:rsidRPr="00C14D9D">
        <w:rPr>
          <w:b/>
          <w:bCs/>
        </w:rPr>
        <w:lastRenderedPageBreak/>
        <w:t xml:space="preserve">SECTION E: App subjective quality </w:t>
      </w:r>
    </w:p>
    <w:p w14:paraId="7F0C6893" w14:textId="77777777" w:rsidR="00A661D2" w:rsidRPr="00C14D9D" w:rsidRDefault="00A661D2" w:rsidP="00A661D2">
      <w:pPr>
        <w:rPr>
          <w:b/>
          <w:bCs/>
        </w:rPr>
      </w:pPr>
    </w:p>
    <w:p w14:paraId="1A14C771" w14:textId="77777777" w:rsidR="00A661D2" w:rsidRPr="00C14D9D" w:rsidRDefault="00A661D2" w:rsidP="00A661D2">
      <w:pPr>
        <w:ind w:left="360"/>
        <w:rPr>
          <w:b/>
          <w:bCs/>
        </w:rPr>
      </w:pPr>
      <w:r w:rsidRPr="00C14D9D">
        <w:rPr>
          <w:b/>
          <w:bCs/>
        </w:rPr>
        <w:t>20. Do you think the app can be used for self-management purpose (e.g., used by patients daily for monitoring their health conditions)?</w:t>
      </w:r>
    </w:p>
    <w:p w14:paraId="2A33ED3A" w14:textId="77777777" w:rsidR="00A661D2" w:rsidRPr="00C14D9D" w:rsidRDefault="00A661D2" w:rsidP="00A661D2">
      <w:pPr>
        <w:pStyle w:val="ListParagraph"/>
        <w:numPr>
          <w:ilvl w:val="0"/>
          <w:numId w:val="23"/>
        </w:numPr>
      </w:pPr>
      <w:r w:rsidRPr="00C14D9D">
        <w:t>The app has no chance of achieving it</w:t>
      </w:r>
    </w:p>
    <w:p w14:paraId="2520A63C" w14:textId="77777777" w:rsidR="00A661D2" w:rsidRPr="00C14D9D" w:rsidRDefault="00A661D2" w:rsidP="00A661D2">
      <w:pPr>
        <w:pStyle w:val="ListParagraph"/>
        <w:numPr>
          <w:ilvl w:val="0"/>
          <w:numId w:val="23"/>
        </w:numPr>
      </w:pPr>
      <w:r w:rsidRPr="00C14D9D">
        <w:t>The app has very little chance of achieving it</w:t>
      </w:r>
    </w:p>
    <w:p w14:paraId="70960F4E" w14:textId="77777777" w:rsidR="00A661D2" w:rsidRPr="00C14D9D" w:rsidRDefault="00A661D2" w:rsidP="00A661D2">
      <w:pPr>
        <w:pStyle w:val="ListParagraph"/>
        <w:numPr>
          <w:ilvl w:val="0"/>
          <w:numId w:val="23"/>
        </w:numPr>
      </w:pPr>
      <w:r w:rsidRPr="00C14D9D">
        <w:t>This app may be able to achieve it</w:t>
      </w:r>
    </w:p>
    <w:p w14:paraId="47D6166D" w14:textId="77777777" w:rsidR="00A661D2" w:rsidRPr="00C14D9D" w:rsidRDefault="00A661D2" w:rsidP="00A661D2">
      <w:pPr>
        <w:pStyle w:val="ListParagraph"/>
        <w:numPr>
          <w:ilvl w:val="0"/>
          <w:numId w:val="23"/>
        </w:numPr>
      </w:pPr>
      <w:r w:rsidRPr="00C14D9D">
        <w:t>This app has high chance of achieving it</w:t>
      </w:r>
    </w:p>
    <w:p w14:paraId="7B272D6F" w14:textId="77777777" w:rsidR="00A661D2" w:rsidRPr="00C14D9D" w:rsidRDefault="00A661D2" w:rsidP="00A661D2">
      <w:pPr>
        <w:ind w:left="360"/>
      </w:pPr>
    </w:p>
    <w:p w14:paraId="2906F35C" w14:textId="77777777" w:rsidR="00A661D2" w:rsidRPr="00C14D9D" w:rsidRDefault="00A661D2" w:rsidP="00A661D2">
      <w:pPr>
        <w:ind w:left="360"/>
        <w:rPr>
          <w:b/>
          <w:bCs/>
        </w:rPr>
      </w:pPr>
      <w:r w:rsidRPr="00C14D9D">
        <w:rPr>
          <w:b/>
          <w:bCs/>
        </w:rPr>
        <w:t>21. Would you pay for this app?</w:t>
      </w:r>
    </w:p>
    <w:p w14:paraId="0AB2E9F7" w14:textId="77777777" w:rsidR="00A661D2" w:rsidRPr="00C14D9D" w:rsidRDefault="00A661D2" w:rsidP="00A661D2">
      <w:pPr>
        <w:pStyle w:val="ListParagraph"/>
        <w:numPr>
          <w:ilvl w:val="2"/>
          <w:numId w:val="22"/>
        </w:numPr>
      </w:pPr>
      <w:r w:rsidRPr="00C14D9D">
        <w:t>No</w:t>
      </w:r>
    </w:p>
    <w:p w14:paraId="0CC65E88" w14:textId="77777777" w:rsidR="00A661D2" w:rsidRPr="00C14D9D" w:rsidRDefault="00A661D2" w:rsidP="00A661D2">
      <w:pPr>
        <w:pStyle w:val="ListParagraph"/>
        <w:numPr>
          <w:ilvl w:val="2"/>
          <w:numId w:val="22"/>
        </w:numPr>
      </w:pPr>
      <w:r w:rsidRPr="00C14D9D">
        <w:t xml:space="preserve">Maybe </w:t>
      </w:r>
    </w:p>
    <w:p w14:paraId="31254AEB" w14:textId="77777777" w:rsidR="00A661D2" w:rsidRPr="00C14D9D" w:rsidRDefault="00A661D2" w:rsidP="00A661D2">
      <w:pPr>
        <w:pStyle w:val="ListParagraph"/>
        <w:numPr>
          <w:ilvl w:val="2"/>
          <w:numId w:val="22"/>
        </w:numPr>
      </w:pPr>
      <w:r w:rsidRPr="00C14D9D">
        <w:t>Yes</w:t>
      </w:r>
    </w:p>
    <w:p w14:paraId="7EB7E618" w14:textId="77777777" w:rsidR="00A661D2" w:rsidRPr="00C14D9D" w:rsidRDefault="00A661D2" w:rsidP="00A661D2">
      <w:pPr>
        <w:pStyle w:val="ListParagraph"/>
      </w:pPr>
    </w:p>
    <w:p w14:paraId="700326EB" w14:textId="77777777" w:rsidR="00A661D2" w:rsidRPr="00C14D9D" w:rsidRDefault="00A661D2" w:rsidP="00A661D2">
      <w:pPr>
        <w:ind w:left="360"/>
        <w:rPr>
          <w:b/>
          <w:bCs/>
        </w:rPr>
      </w:pPr>
      <w:r w:rsidRPr="00C14D9D">
        <w:rPr>
          <w:b/>
          <w:bCs/>
        </w:rPr>
        <w:t xml:space="preserve">22. What is your overall star rating of the app? </w:t>
      </w:r>
    </w:p>
    <w:p w14:paraId="43F8FD7B" w14:textId="77777777" w:rsidR="00A661D2" w:rsidRPr="00C14D9D" w:rsidRDefault="00A661D2" w:rsidP="00A661D2">
      <w:pPr>
        <w:pStyle w:val="ListParagraph"/>
        <w:numPr>
          <w:ilvl w:val="0"/>
          <w:numId w:val="21"/>
        </w:numPr>
      </w:pPr>
      <w:r w:rsidRPr="00C14D9D">
        <w:t>1 star</w:t>
      </w:r>
    </w:p>
    <w:p w14:paraId="4221381E" w14:textId="77777777" w:rsidR="00A661D2" w:rsidRPr="00C14D9D" w:rsidRDefault="00A661D2" w:rsidP="00A661D2">
      <w:pPr>
        <w:pStyle w:val="ListParagraph"/>
        <w:numPr>
          <w:ilvl w:val="0"/>
          <w:numId w:val="21"/>
        </w:numPr>
      </w:pPr>
      <w:r w:rsidRPr="00C14D9D">
        <w:t xml:space="preserve">2 stars </w:t>
      </w:r>
    </w:p>
    <w:p w14:paraId="0F72A7F9" w14:textId="77777777" w:rsidR="00A661D2" w:rsidRPr="00C14D9D" w:rsidRDefault="00A661D2" w:rsidP="00A661D2">
      <w:pPr>
        <w:pStyle w:val="ListParagraph"/>
        <w:numPr>
          <w:ilvl w:val="0"/>
          <w:numId w:val="21"/>
        </w:numPr>
      </w:pPr>
      <w:r w:rsidRPr="00C14D9D">
        <w:t>3 stars</w:t>
      </w:r>
    </w:p>
    <w:p w14:paraId="3CA2C377" w14:textId="77777777" w:rsidR="00A661D2" w:rsidRPr="00C14D9D" w:rsidRDefault="00A661D2" w:rsidP="00A661D2">
      <w:pPr>
        <w:pStyle w:val="ListParagraph"/>
        <w:numPr>
          <w:ilvl w:val="0"/>
          <w:numId w:val="21"/>
        </w:numPr>
      </w:pPr>
      <w:r w:rsidRPr="00C14D9D">
        <w:t>4 stars</w:t>
      </w:r>
    </w:p>
    <w:p w14:paraId="4B31750F" w14:textId="77777777" w:rsidR="00A661D2" w:rsidRPr="00C14D9D" w:rsidRDefault="00A661D2" w:rsidP="00A661D2">
      <w:pPr>
        <w:pStyle w:val="ListParagraph"/>
        <w:numPr>
          <w:ilvl w:val="0"/>
          <w:numId w:val="21"/>
        </w:numPr>
      </w:pPr>
      <w:r w:rsidRPr="00C14D9D">
        <w:t>5 stars</w:t>
      </w:r>
    </w:p>
    <w:p w14:paraId="4364AF91" w14:textId="77777777" w:rsidR="00A661D2" w:rsidRPr="00C14D9D" w:rsidRDefault="00A661D2" w:rsidP="00A661D2">
      <w:pPr>
        <w:spacing w:before="100" w:beforeAutospacing="1"/>
        <w:rPr>
          <w:b/>
          <w:bCs/>
        </w:rPr>
      </w:pPr>
      <w:r w:rsidRPr="00C14D9D">
        <w:rPr>
          <w:b/>
          <w:bCs/>
        </w:rPr>
        <w:t xml:space="preserve">      23. Would you make changes or add anything to this app? If yes, please describe it </w:t>
      </w:r>
      <w:r w:rsidRPr="00C14D9D">
        <w:rPr>
          <w:b/>
          <w:bCs/>
        </w:rPr>
        <w:tab/>
        <w:t>below.</w:t>
      </w:r>
    </w:p>
    <w:p w14:paraId="08B035D4" w14:textId="77777777" w:rsidR="00A661D2" w:rsidRPr="00C14D9D" w:rsidRDefault="00A661D2" w:rsidP="00A661D2">
      <w:pPr>
        <w:ind w:firstLine="720"/>
      </w:pPr>
      <w:r w:rsidRPr="00C14D9D">
        <w:t>_____________________</w:t>
      </w:r>
    </w:p>
    <w:p w14:paraId="6B0DCBEC" w14:textId="77777777" w:rsidR="00A661D2" w:rsidRPr="00C14D9D" w:rsidRDefault="00A661D2" w:rsidP="00A661D2">
      <w:pPr>
        <w:rPr>
          <w:b/>
          <w:bCs/>
        </w:rPr>
      </w:pPr>
    </w:p>
    <w:p w14:paraId="0B5508A2" w14:textId="77777777" w:rsidR="00A661D2" w:rsidRPr="00C14D9D" w:rsidRDefault="00A661D2" w:rsidP="00A661D2">
      <w:pPr>
        <w:rPr>
          <w:b/>
          <w:bCs/>
        </w:rPr>
      </w:pPr>
      <w:r w:rsidRPr="00C14D9D">
        <w:rPr>
          <w:b/>
          <w:bCs/>
        </w:rPr>
        <w:br w:type="page"/>
      </w:r>
      <w:bookmarkStart w:id="0" w:name="_GoBack"/>
      <w:bookmarkEnd w:id="0"/>
    </w:p>
    <w:sectPr w:rsidR="00A661D2" w:rsidRPr="00C14D9D" w:rsidSect="00B556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D230A"/>
    <w:multiLevelType w:val="multilevel"/>
    <w:tmpl w:val="178234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053B48"/>
    <w:multiLevelType w:val="multilevel"/>
    <w:tmpl w:val="D01434B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>
    <w:nsid w:val="0AC42B9F"/>
    <w:multiLevelType w:val="multilevel"/>
    <w:tmpl w:val="B6E29B40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>
    <w:nsid w:val="0FB00DDE"/>
    <w:multiLevelType w:val="multilevel"/>
    <w:tmpl w:val="3EA49E74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>
    <w:nsid w:val="13BB25C5"/>
    <w:multiLevelType w:val="hybridMultilevel"/>
    <w:tmpl w:val="7D5838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3200FC"/>
    <w:multiLevelType w:val="hybridMultilevel"/>
    <w:tmpl w:val="CCC2E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1A01F5"/>
    <w:multiLevelType w:val="multilevel"/>
    <w:tmpl w:val="77CAF318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FC14051"/>
    <w:multiLevelType w:val="hybridMultilevel"/>
    <w:tmpl w:val="598A7186"/>
    <w:lvl w:ilvl="0" w:tplc="B3EAC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23C1EE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E74B42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12691A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F0E9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6DC1A0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22235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526101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A00FF9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>
    <w:nsid w:val="30060244"/>
    <w:multiLevelType w:val="multilevel"/>
    <w:tmpl w:val="CC601E6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5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>
    <w:nsid w:val="317878F4"/>
    <w:multiLevelType w:val="multilevel"/>
    <w:tmpl w:val="F38E389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20"/>
      <w:numFmt w:val="decimal"/>
      <w:lvlText w:val="%2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720" w:hanging="360"/>
      </w:pPr>
    </w:lvl>
    <w:lvl w:ilvl="3"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D1D4B55"/>
    <w:multiLevelType w:val="hybridMultilevel"/>
    <w:tmpl w:val="A10A8BC8"/>
    <w:lvl w:ilvl="0" w:tplc="21A65F1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4FE3B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DD2960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98C1C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7941B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8ABA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1F878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924EB9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73CD6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1">
    <w:nsid w:val="3F4464BF"/>
    <w:multiLevelType w:val="hybridMultilevel"/>
    <w:tmpl w:val="9FA87482"/>
    <w:lvl w:ilvl="0" w:tplc="1478C5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3873D2"/>
    <w:multiLevelType w:val="hybridMultilevel"/>
    <w:tmpl w:val="1F7C4A90"/>
    <w:lvl w:ilvl="0" w:tplc="C33A093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F0D5C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23EC0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E4EE5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66FA9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78261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38BCE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0ECBE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C6028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499728D"/>
    <w:multiLevelType w:val="multilevel"/>
    <w:tmpl w:val="8FD8F5B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5092228"/>
    <w:multiLevelType w:val="multilevel"/>
    <w:tmpl w:val="951CD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6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58E0EA8"/>
    <w:multiLevelType w:val="multilevel"/>
    <w:tmpl w:val="A9222B3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7401A67"/>
    <w:multiLevelType w:val="hybridMultilevel"/>
    <w:tmpl w:val="5386B796"/>
    <w:lvl w:ilvl="0" w:tplc="65447B5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E42C38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A9083D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B0CDC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CAA3A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0CE569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0A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7A7B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C8DD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>
    <w:nsid w:val="4B5A731B"/>
    <w:multiLevelType w:val="multilevel"/>
    <w:tmpl w:val="0DD6183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0AA3FB6"/>
    <w:multiLevelType w:val="hybridMultilevel"/>
    <w:tmpl w:val="5366F9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187878"/>
    <w:multiLevelType w:val="hybridMultilevel"/>
    <w:tmpl w:val="DE0E3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CD1C52"/>
    <w:multiLevelType w:val="multilevel"/>
    <w:tmpl w:val="5E5093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1455E1F"/>
    <w:multiLevelType w:val="multilevel"/>
    <w:tmpl w:val="0DEC6A86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5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2">
    <w:nsid w:val="67B1412F"/>
    <w:multiLevelType w:val="multilevel"/>
    <w:tmpl w:val="620283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B6008D4"/>
    <w:multiLevelType w:val="hybridMultilevel"/>
    <w:tmpl w:val="D8A4C982"/>
    <w:lvl w:ilvl="0" w:tplc="1D7EC83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903AD8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F8DB8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635A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E896D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4C8D2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6EBF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E03FF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9E25F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F1C442A"/>
    <w:multiLevelType w:val="multilevel"/>
    <w:tmpl w:val="6700057A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5">
    <w:nsid w:val="739D16F3"/>
    <w:multiLevelType w:val="hybridMultilevel"/>
    <w:tmpl w:val="38C6794C"/>
    <w:lvl w:ilvl="0" w:tplc="C2D8915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904874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D66F5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80E55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6857B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12F67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467CB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265CF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ACF12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742B648C"/>
    <w:multiLevelType w:val="hybridMultilevel"/>
    <w:tmpl w:val="C34A6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FF3B07"/>
    <w:multiLevelType w:val="multilevel"/>
    <w:tmpl w:val="2DFA5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6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3"/>
  </w:num>
  <w:num w:numId="3">
    <w:abstractNumId w:val="12"/>
  </w:num>
  <w:num w:numId="4">
    <w:abstractNumId w:val="25"/>
  </w:num>
  <w:num w:numId="5">
    <w:abstractNumId w:val="10"/>
  </w:num>
  <w:num w:numId="6">
    <w:abstractNumId w:val="7"/>
  </w:num>
  <w:num w:numId="7">
    <w:abstractNumId w:val="13"/>
  </w:num>
  <w:num w:numId="8">
    <w:abstractNumId w:val="6"/>
  </w:num>
  <w:num w:numId="9">
    <w:abstractNumId w:val="14"/>
  </w:num>
  <w:num w:numId="10">
    <w:abstractNumId w:val="27"/>
  </w:num>
  <w:num w:numId="11">
    <w:abstractNumId w:val="20"/>
  </w:num>
  <w:num w:numId="12">
    <w:abstractNumId w:val="22"/>
  </w:num>
  <w:num w:numId="13">
    <w:abstractNumId w:val="17"/>
  </w:num>
  <w:num w:numId="14">
    <w:abstractNumId w:val="0"/>
  </w:num>
  <w:num w:numId="15">
    <w:abstractNumId w:val="15"/>
  </w:num>
  <w:num w:numId="16">
    <w:abstractNumId w:val="3"/>
  </w:num>
  <w:num w:numId="17">
    <w:abstractNumId w:val="2"/>
  </w:num>
  <w:num w:numId="18">
    <w:abstractNumId w:val="1"/>
  </w:num>
  <w:num w:numId="19">
    <w:abstractNumId w:val="21"/>
  </w:num>
  <w:num w:numId="20">
    <w:abstractNumId w:val="8"/>
  </w:num>
  <w:num w:numId="21">
    <w:abstractNumId w:val="18"/>
  </w:num>
  <w:num w:numId="22">
    <w:abstractNumId w:val="9"/>
  </w:num>
  <w:num w:numId="23">
    <w:abstractNumId w:val="4"/>
  </w:num>
  <w:num w:numId="24">
    <w:abstractNumId w:val="24"/>
  </w:num>
  <w:num w:numId="25">
    <w:abstractNumId w:val="26"/>
  </w:num>
  <w:num w:numId="26">
    <w:abstractNumId w:val="11"/>
  </w:num>
  <w:num w:numId="27">
    <w:abstractNumId w:val="5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1D2"/>
    <w:rsid w:val="00006395"/>
    <w:rsid w:val="0001713F"/>
    <w:rsid w:val="00030BFE"/>
    <w:rsid w:val="00043617"/>
    <w:rsid w:val="00045397"/>
    <w:rsid w:val="000520D6"/>
    <w:rsid w:val="00062AB0"/>
    <w:rsid w:val="00073CA9"/>
    <w:rsid w:val="00074D01"/>
    <w:rsid w:val="00081392"/>
    <w:rsid w:val="000B03F4"/>
    <w:rsid w:val="000B36F0"/>
    <w:rsid w:val="000D5F3A"/>
    <w:rsid w:val="000F1730"/>
    <w:rsid w:val="000F5A33"/>
    <w:rsid w:val="00101F3A"/>
    <w:rsid w:val="0010600F"/>
    <w:rsid w:val="00106069"/>
    <w:rsid w:val="00115A0D"/>
    <w:rsid w:val="00115A69"/>
    <w:rsid w:val="00140E75"/>
    <w:rsid w:val="001421F1"/>
    <w:rsid w:val="00142C06"/>
    <w:rsid w:val="00142F15"/>
    <w:rsid w:val="00166883"/>
    <w:rsid w:val="00190899"/>
    <w:rsid w:val="001B6C49"/>
    <w:rsid w:val="001C45AF"/>
    <w:rsid w:val="001C6018"/>
    <w:rsid w:val="001E3C92"/>
    <w:rsid w:val="001E5F6A"/>
    <w:rsid w:val="001E7C19"/>
    <w:rsid w:val="001F770E"/>
    <w:rsid w:val="00201AD9"/>
    <w:rsid w:val="002176C5"/>
    <w:rsid w:val="002246C7"/>
    <w:rsid w:val="002431F8"/>
    <w:rsid w:val="002449BB"/>
    <w:rsid w:val="00262372"/>
    <w:rsid w:val="002919B6"/>
    <w:rsid w:val="0029613B"/>
    <w:rsid w:val="00296DE6"/>
    <w:rsid w:val="002A153D"/>
    <w:rsid w:val="002A5D0D"/>
    <w:rsid w:val="002B6124"/>
    <w:rsid w:val="002C634C"/>
    <w:rsid w:val="002E6E2B"/>
    <w:rsid w:val="00313C2C"/>
    <w:rsid w:val="00317AF6"/>
    <w:rsid w:val="0032599C"/>
    <w:rsid w:val="003342C8"/>
    <w:rsid w:val="00335945"/>
    <w:rsid w:val="00337D61"/>
    <w:rsid w:val="003425CD"/>
    <w:rsid w:val="003508EB"/>
    <w:rsid w:val="00361F74"/>
    <w:rsid w:val="00363FFF"/>
    <w:rsid w:val="00382369"/>
    <w:rsid w:val="003871AE"/>
    <w:rsid w:val="003966DE"/>
    <w:rsid w:val="003B41A8"/>
    <w:rsid w:val="003B78AC"/>
    <w:rsid w:val="003C601A"/>
    <w:rsid w:val="003F35F1"/>
    <w:rsid w:val="004140ED"/>
    <w:rsid w:val="00422825"/>
    <w:rsid w:val="0042573C"/>
    <w:rsid w:val="00436EC1"/>
    <w:rsid w:val="00443396"/>
    <w:rsid w:val="00481EB1"/>
    <w:rsid w:val="00484301"/>
    <w:rsid w:val="00496AED"/>
    <w:rsid w:val="00497AAD"/>
    <w:rsid w:val="004B15EB"/>
    <w:rsid w:val="004C001D"/>
    <w:rsid w:val="004C4D79"/>
    <w:rsid w:val="004D564D"/>
    <w:rsid w:val="004E08A0"/>
    <w:rsid w:val="00520340"/>
    <w:rsid w:val="0052210E"/>
    <w:rsid w:val="00542B03"/>
    <w:rsid w:val="0055128F"/>
    <w:rsid w:val="00556A1C"/>
    <w:rsid w:val="0056772D"/>
    <w:rsid w:val="005A5240"/>
    <w:rsid w:val="005B29E6"/>
    <w:rsid w:val="005C74A9"/>
    <w:rsid w:val="005D0CF7"/>
    <w:rsid w:val="005D6995"/>
    <w:rsid w:val="005E003D"/>
    <w:rsid w:val="005E03B1"/>
    <w:rsid w:val="006343A6"/>
    <w:rsid w:val="0064177B"/>
    <w:rsid w:val="00643F98"/>
    <w:rsid w:val="00645D2B"/>
    <w:rsid w:val="00666444"/>
    <w:rsid w:val="006C1729"/>
    <w:rsid w:val="006C7BF3"/>
    <w:rsid w:val="006F0A2B"/>
    <w:rsid w:val="007006B2"/>
    <w:rsid w:val="007508A9"/>
    <w:rsid w:val="00780874"/>
    <w:rsid w:val="007B29C2"/>
    <w:rsid w:val="007B5D4E"/>
    <w:rsid w:val="007D3D63"/>
    <w:rsid w:val="007E745B"/>
    <w:rsid w:val="00807FA9"/>
    <w:rsid w:val="00817851"/>
    <w:rsid w:val="00822D55"/>
    <w:rsid w:val="0082432A"/>
    <w:rsid w:val="00844741"/>
    <w:rsid w:val="0088191A"/>
    <w:rsid w:val="00897FC5"/>
    <w:rsid w:val="008C5E9E"/>
    <w:rsid w:val="008C63E1"/>
    <w:rsid w:val="008D205F"/>
    <w:rsid w:val="008E036A"/>
    <w:rsid w:val="008E5D02"/>
    <w:rsid w:val="00917D51"/>
    <w:rsid w:val="00927899"/>
    <w:rsid w:val="009372E6"/>
    <w:rsid w:val="00937A69"/>
    <w:rsid w:val="009626C8"/>
    <w:rsid w:val="00992395"/>
    <w:rsid w:val="009A152A"/>
    <w:rsid w:val="009C70DC"/>
    <w:rsid w:val="009D4150"/>
    <w:rsid w:val="009D736E"/>
    <w:rsid w:val="009E4BAA"/>
    <w:rsid w:val="009F6E3B"/>
    <w:rsid w:val="00A0249F"/>
    <w:rsid w:val="00A02FD7"/>
    <w:rsid w:val="00A11F05"/>
    <w:rsid w:val="00A143B4"/>
    <w:rsid w:val="00A16FA5"/>
    <w:rsid w:val="00A170FA"/>
    <w:rsid w:val="00A26299"/>
    <w:rsid w:val="00A265EC"/>
    <w:rsid w:val="00A303F6"/>
    <w:rsid w:val="00A448BD"/>
    <w:rsid w:val="00A661D2"/>
    <w:rsid w:val="00A67674"/>
    <w:rsid w:val="00A75EE2"/>
    <w:rsid w:val="00A83B6B"/>
    <w:rsid w:val="00A94E19"/>
    <w:rsid w:val="00AA131D"/>
    <w:rsid w:val="00AB61F7"/>
    <w:rsid w:val="00AC1232"/>
    <w:rsid w:val="00AC2603"/>
    <w:rsid w:val="00AD0000"/>
    <w:rsid w:val="00AD4E08"/>
    <w:rsid w:val="00AD74CC"/>
    <w:rsid w:val="00AE34AF"/>
    <w:rsid w:val="00B00DFB"/>
    <w:rsid w:val="00B02607"/>
    <w:rsid w:val="00B54BDE"/>
    <w:rsid w:val="00B556B1"/>
    <w:rsid w:val="00B55CCD"/>
    <w:rsid w:val="00B83237"/>
    <w:rsid w:val="00B97987"/>
    <w:rsid w:val="00BE6FE0"/>
    <w:rsid w:val="00BF3653"/>
    <w:rsid w:val="00BF4CE2"/>
    <w:rsid w:val="00C01408"/>
    <w:rsid w:val="00C12BDA"/>
    <w:rsid w:val="00C20EDA"/>
    <w:rsid w:val="00C40B65"/>
    <w:rsid w:val="00C4235A"/>
    <w:rsid w:val="00C46108"/>
    <w:rsid w:val="00C74217"/>
    <w:rsid w:val="00C94890"/>
    <w:rsid w:val="00CB1C0B"/>
    <w:rsid w:val="00CB3515"/>
    <w:rsid w:val="00CC7791"/>
    <w:rsid w:val="00CE63A2"/>
    <w:rsid w:val="00D24A57"/>
    <w:rsid w:val="00D30CE2"/>
    <w:rsid w:val="00D363ED"/>
    <w:rsid w:val="00D43B20"/>
    <w:rsid w:val="00D47369"/>
    <w:rsid w:val="00D6398A"/>
    <w:rsid w:val="00D77EBA"/>
    <w:rsid w:val="00D97179"/>
    <w:rsid w:val="00DA3351"/>
    <w:rsid w:val="00DA453C"/>
    <w:rsid w:val="00DC0348"/>
    <w:rsid w:val="00E018AF"/>
    <w:rsid w:val="00E048D2"/>
    <w:rsid w:val="00E066C6"/>
    <w:rsid w:val="00E22741"/>
    <w:rsid w:val="00E41823"/>
    <w:rsid w:val="00E4471F"/>
    <w:rsid w:val="00E703D5"/>
    <w:rsid w:val="00EA3671"/>
    <w:rsid w:val="00EC1CE9"/>
    <w:rsid w:val="00EC4C88"/>
    <w:rsid w:val="00ED042D"/>
    <w:rsid w:val="00ED3DEA"/>
    <w:rsid w:val="00ED5028"/>
    <w:rsid w:val="00EE1A12"/>
    <w:rsid w:val="00EF64B6"/>
    <w:rsid w:val="00F06648"/>
    <w:rsid w:val="00F43A09"/>
    <w:rsid w:val="00F80C7C"/>
    <w:rsid w:val="00F81777"/>
    <w:rsid w:val="00F82388"/>
    <w:rsid w:val="00F8340B"/>
    <w:rsid w:val="00F879EC"/>
    <w:rsid w:val="00F97BF5"/>
    <w:rsid w:val="00F97CED"/>
    <w:rsid w:val="00FB362A"/>
    <w:rsid w:val="00FC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98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1D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1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1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1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1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2"/>
    <w:basedOn w:val="Normal"/>
    <w:next w:val="Normal"/>
    <w:uiPriority w:val="35"/>
    <w:unhideWhenUsed/>
    <w:qFormat/>
    <w:rsid w:val="000520D6"/>
    <w:pPr>
      <w:spacing w:after="200"/>
    </w:pPr>
    <w:rPr>
      <w:rFonts w:eastAsia="Times New Roman" w:cs="Times New Roman"/>
      <w:b/>
      <w:iCs/>
      <w:color w:val="000000" w:themeColor="text1"/>
      <w:kern w:val="0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1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1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1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1D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66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1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661D2"/>
  </w:style>
  <w:style w:type="paragraph" w:styleId="BalloonText">
    <w:name w:val="Balloon Text"/>
    <w:basedOn w:val="Normal"/>
    <w:link w:val="BalloonTextChar"/>
    <w:uiPriority w:val="99"/>
    <w:semiHidden/>
    <w:unhideWhenUsed/>
    <w:rsid w:val="000F5A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A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1D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1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1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1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1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2"/>
    <w:basedOn w:val="Normal"/>
    <w:next w:val="Normal"/>
    <w:uiPriority w:val="35"/>
    <w:unhideWhenUsed/>
    <w:qFormat/>
    <w:rsid w:val="000520D6"/>
    <w:pPr>
      <w:spacing w:after="200"/>
    </w:pPr>
    <w:rPr>
      <w:rFonts w:eastAsia="Times New Roman" w:cs="Times New Roman"/>
      <w:b/>
      <w:iCs/>
      <w:color w:val="000000" w:themeColor="text1"/>
      <w:kern w:val="0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1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1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1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1D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66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1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661D2"/>
  </w:style>
  <w:style w:type="paragraph" w:styleId="BalloonText">
    <w:name w:val="Balloon Text"/>
    <w:basedOn w:val="Normal"/>
    <w:link w:val="BalloonTextChar"/>
    <w:uiPriority w:val="99"/>
    <w:semiHidden/>
    <w:unhideWhenUsed/>
    <w:rsid w:val="000F5A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A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5</Words>
  <Characters>533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hao</dc:creator>
  <cp:lastModifiedBy>Indumathi</cp:lastModifiedBy>
  <cp:revision>2</cp:revision>
  <dcterms:created xsi:type="dcterms:W3CDTF">2025-09-23T18:24:00Z</dcterms:created>
  <dcterms:modified xsi:type="dcterms:W3CDTF">2025-09-23T18:24:00Z</dcterms:modified>
</cp:coreProperties>
</file>